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233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1"/>
        <w:gridCol w:w="809"/>
        <w:gridCol w:w="810"/>
        <w:gridCol w:w="808"/>
        <w:gridCol w:w="811"/>
        <w:gridCol w:w="810"/>
        <w:gridCol w:w="809"/>
        <w:gridCol w:w="810"/>
        <w:gridCol w:w="861"/>
        <w:gridCol w:w="758"/>
        <w:gridCol w:w="943"/>
        <w:gridCol w:w="677"/>
        <w:gridCol w:w="814"/>
        <w:gridCol w:w="811"/>
        <w:gridCol w:w="815"/>
        <w:gridCol w:w="811"/>
        <w:gridCol w:w="812"/>
        <w:gridCol w:w="811"/>
        <w:gridCol w:w="811"/>
        <w:gridCol w:w="811"/>
        <w:gridCol w:w="810"/>
        <w:gridCol w:w="811"/>
        <w:gridCol w:w="810"/>
        <w:gridCol w:w="811"/>
        <w:gridCol w:w="810"/>
        <w:gridCol w:w="811"/>
        <w:gridCol w:w="806"/>
      </w:tblGrid>
      <w:tr w:rsidR="00E568C5" w:rsidRPr="00F5798D" w14:paraId="0CEFBAEB" w14:textId="77777777" w:rsidTr="00CE7FA8">
        <w:trPr>
          <w:trHeight w:val="227"/>
        </w:trPr>
        <w:tc>
          <w:tcPr>
            <w:tcW w:w="23332" w:type="dxa"/>
            <w:gridSpan w:val="27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6C25B7" w14:textId="000CB2DE" w:rsidR="00E568C5" w:rsidRPr="00F5798D" w:rsidRDefault="006E0DD5" w:rsidP="00E568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val="en-GB" w:eastAsia="it-IT"/>
                <w14:ligatures w14:val="none"/>
              </w:rPr>
              <w:t>Table 1. Results of the linear regression models</w:t>
            </w:r>
            <w:r w:rsidRPr="00F5798D">
              <w:rPr>
                <w:sz w:val="17"/>
                <w:szCs w:val="17"/>
                <w:lang w:val="en-GB"/>
              </w:rPr>
              <w:t xml:space="preserve"> </w:t>
            </w: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val="en-GB" w:eastAsia="it-IT"/>
                <w14:ligatures w14:val="none"/>
              </w:rPr>
              <w:t xml:space="preserve">to explore the interaction terms of sociodemographic characteristics of the participants with each of the selected unhealthy </w:t>
            </w:r>
            <w:proofErr w:type="spellStart"/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val="en-GB" w:eastAsia="it-IT"/>
                <w14:ligatures w14:val="none"/>
              </w:rPr>
              <w:t>behaviors</w:t>
            </w:r>
            <w:proofErr w:type="spellEnd"/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val="en-GB" w:eastAsia="it-IT"/>
                <w14:ligatures w14:val="none"/>
              </w:rPr>
              <w:t xml:space="preserve"> on the Pure Procrastination Scale (PPS) total score (obs. no. 469)</w:t>
            </w:r>
          </w:p>
        </w:tc>
      </w:tr>
      <w:tr w:rsidR="00CC52E6" w:rsidRPr="00F5798D" w14:paraId="5BD76809" w14:textId="2E3EE2F0" w:rsidTr="00B670F3">
        <w:trPr>
          <w:trHeight w:val="227"/>
        </w:trPr>
        <w:tc>
          <w:tcPr>
            <w:tcW w:w="226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9907BF" w14:textId="77777777" w:rsidR="00C73002" w:rsidRPr="00F5798D" w:rsidRDefault="00C73002" w:rsidP="006000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1619" w:type="dxa"/>
            <w:gridSpan w:val="2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890625" w14:textId="5E427C21" w:rsidR="00C73002" w:rsidRPr="00F5798D" w:rsidRDefault="00C73002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Model 1</w:t>
            </w:r>
            <w:r w:rsidR="003D540C"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vertAlign w:val="superscript"/>
                <w:lang w:eastAsia="it-IT"/>
                <w14:ligatures w14:val="none"/>
              </w:rPr>
              <w:t>#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BDB78C" w14:textId="124B17E6" w:rsidR="00C73002" w:rsidRPr="00F5798D" w:rsidRDefault="00C73002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Model 2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37444F" w14:textId="6FED64CF" w:rsidR="00C73002" w:rsidRPr="00F5798D" w:rsidRDefault="00C73002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Model 3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446B5C" w14:textId="43D5ED2B" w:rsidR="00C73002" w:rsidRPr="00F5798D" w:rsidRDefault="00C73002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Model 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1E7146C2" w14:textId="51C31C11" w:rsidR="00C73002" w:rsidRPr="00F5798D" w:rsidRDefault="00C73002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Model 5</w:t>
            </w:r>
          </w:p>
        </w:tc>
        <w:tc>
          <w:tcPr>
            <w:tcW w:w="1491" w:type="dxa"/>
            <w:gridSpan w:val="2"/>
            <w:tcBorders>
              <w:top w:val="single" w:sz="4" w:space="0" w:color="auto"/>
            </w:tcBorders>
            <w:vAlign w:val="center"/>
          </w:tcPr>
          <w:p w14:paraId="2E57FD09" w14:textId="5B2ABAA3" w:rsidR="00C73002" w:rsidRPr="00F5798D" w:rsidRDefault="00C73002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Model 6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</w:tcBorders>
            <w:vAlign w:val="center"/>
          </w:tcPr>
          <w:p w14:paraId="6580BEEE" w14:textId="6AD2E846" w:rsidR="00C73002" w:rsidRPr="00F5798D" w:rsidRDefault="00C73002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Model 7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</w:tcBorders>
            <w:vAlign w:val="center"/>
          </w:tcPr>
          <w:p w14:paraId="0C027955" w14:textId="1B8ED003" w:rsidR="00C73002" w:rsidRPr="00F5798D" w:rsidRDefault="00C73002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Model 8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</w:tcBorders>
            <w:vAlign w:val="center"/>
          </w:tcPr>
          <w:p w14:paraId="1C46ADDC" w14:textId="23FDE4E2" w:rsidR="00C73002" w:rsidRPr="00F5798D" w:rsidRDefault="00C73002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Model 9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</w:tcBorders>
            <w:vAlign w:val="center"/>
          </w:tcPr>
          <w:p w14:paraId="2259E3B0" w14:textId="3D41C44E" w:rsidR="00C73002" w:rsidRPr="00F5798D" w:rsidRDefault="00C73002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Model 10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</w:tcBorders>
            <w:vAlign w:val="center"/>
          </w:tcPr>
          <w:p w14:paraId="06EB571C" w14:textId="782FC8C5" w:rsidR="00C73002" w:rsidRPr="00F5798D" w:rsidRDefault="00C73002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Model 11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</w:tcBorders>
            <w:vAlign w:val="center"/>
          </w:tcPr>
          <w:p w14:paraId="5F746FEE" w14:textId="2305AD14" w:rsidR="00C73002" w:rsidRPr="00F5798D" w:rsidRDefault="00C73002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Model 12</w:t>
            </w:r>
          </w:p>
        </w:tc>
        <w:tc>
          <w:tcPr>
            <w:tcW w:w="1617" w:type="dxa"/>
            <w:gridSpan w:val="2"/>
            <w:tcBorders>
              <w:top w:val="single" w:sz="4" w:space="0" w:color="auto"/>
            </w:tcBorders>
            <w:vAlign w:val="center"/>
          </w:tcPr>
          <w:p w14:paraId="3D94EC27" w14:textId="060F0FB1" w:rsidR="00C73002" w:rsidRPr="00F5798D" w:rsidRDefault="00C73002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Model 13</w:t>
            </w:r>
          </w:p>
        </w:tc>
      </w:tr>
      <w:tr w:rsidR="00CE7FA8" w:rsidRPr="00F5798D" w14:paraId="50FC7690" w14:textId="4846E750" w:rsidTr="00B670F3">
        <w:trPr>
          <w:trHeight w:val="227"/>
        </w:trPr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AFA608" w14:textId="77777777" w:rsidR="00CE7FA8" w:rsidRPr="00F5798D" w:rsidRDefault="00CE7FA8" w:rsidP="006000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161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C2C634" w14:textId="39A993D1" w:rsidR="00CE7FA8" w:rsidRPr="00F5798D" w:rsidRDefault="00CE7FA8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F (7,461) = 6.31, p&lt;0.0001, R2=8.7%, adjusted R2=7.4%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729824" w14:textId="21166EDC" w:rsidR="00CE7FA8" w:rsidRPr="00F5798D" w:rsidRDefault="00CE7FA8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F (8,460) = 5.53, p&lt;0.0001, R2=8.7%, adjusted R2=7.2%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9CE403" w14:textId="090A68CD" w:rsidR="00CE7FA8" w:rsidRPr="00F5798D" w:rsidRDefault="00CE7FA8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F (</w:t>
            </w:r>
            <w:proofErr w:type="gramStart"/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8,460)=</w:t>
            </w:r>
            <w:proofErr w:type="gramEnd"/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5.74, p&lt;0.0001, R2=9.1%, adjusted R2=7.5%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F957D4" w14:textId="59A7DBF3" w:rsidR="00CE7FA8" w:rsidRPr="00F5798D" w:rsidRDefault="00CE7FA8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F (</w:t>
            </w:r>
            <w:proofErr w:type="gramStart"/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8,460)=</w:t>
            </w:r>
            <w:proofErr w:type="gramEnd"/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5.64, p&lt;0.0001, R2=8.9%, adjusted R2=7.4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BC855" w14:textId="04AFEF4B" w:rsidR="00CE7FA8" w:rsidRPr="00F5798D" w:rsidRDefault="00CE7FA8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F (</w:t>
            </w:r>
            <w:proofErr w:type="gramStart"/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8,460)=</w:t>
            </w:r>
            <w:proofErr w:type="gramEnd"/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5.63, p&lt;0.0001, R2=8.9%, adjusted R2=7.3%</w:t>
            </w:r>
          </w:p>
        </w:tc>
        <w:tc>
          <w:tcPr>
            <w:tcW w:w="14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B936D" w14:textId="6A800AB8" w:rsidR="00CE7FA8" w:rsidRPr="00F5798D" w:rsidRDefault="00CE7FA8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F (</w:t>
            </w:r>
            <w:proofErr w:type="gramStart"/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8,460)=</w:t>
            </w:r>
            <w:proofErr w:type="gramEnd"/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5.51, p&lt;0.0001, R2=8.8%, adjusted R2=7.2%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ABAF9" w14:textId="1C8069B6" w:rsidR="00CE7FA8" w:rsidRPr="00F5798D" w:rsidRDefault="00CE7FA8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F (</w:t>
            </w:r>
            <w:proofErr w:type="gramStart"/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8,460)=</w:t>
            </w:r>
            <w:proofErr w:type="gramEnd"/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5.51, p&lt;0.0001, R2=8.7%, adjusted R2=7.2%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80CAF" w14:textId="6AAE6A56" w:rsidR="00CE7FA8" w:rsidRPr="00F5798D" w:rsidRDefault="00CE7FA8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F (</w:t>
            </w:r>
            <w:proofErr w:type="gramStart"/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8,460)=</w:t>
            </w:r>
            <w:proofErr w:type="gramEnd"/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5.87, p&lt;0.0001, R2=9.3%, adjusted R2=7.7%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B6D88" w14:textId="0B75C354" w:rsidR="00CE7FA8" w:rsidRPr="00F5798D" w:rsidRDefault="00CE7FA8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F (8,460) = 6.16, p&lt; 0.0001, R2 = 9.7%, adjusted R2 = 8.1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7DA4E" w14:textId="31352EB1" w:rsidR="00CE7FA8" w:rsidRPr="00F5798D" w:rsidRDefault="00CE7FA8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F (</w:t>
            </w:r>
            <w:proofErr w:type="gramStart"/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8,460)=</w:t>
            </w:r>
            <w:proofErr w:type="gramEnd"/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5.55, p&lt;0.0001, R2=8.8%, adjusted R2=7.2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FD896" w14:textId="273889E3" w:rsidR="00CE7FA8" w:rsidRPr="00F5798D" w:rsidRDefault="00CE7FA8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F (</w:t>
            </w:r>
            <w:proofErr w:type="gramStart"/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8,460)=</w:t>
            </w:r>
            <w:proofErr w:type="gramEnd"/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5.53, p&lt;0.0001, R2=8.8%, adjusted R2=7.2%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1AF5E" w14:textId="4C9961EE" w:rsidR="00CE7FA8" w:rsidRPr="00F5798D" w:rsidRDefault="00CE7FA8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F (</w:t>
            </w:r>
            <w:proofErr w:type="gramStart"/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8,460)=</w:t>
            </w:r>
            <w:proofErr w:type="gramEnd"/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5.68, p&lt;0.0001, R2=9%, adjusted R2=7.4%</w:t>
            </w:r>
          </w:p>
        </w:tc>
        <w:tc>
          <w:tcPr>
            <w:tcW w:w="16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4BE9A" w14:textId="59247E23" w:rsidR="00CE7FA8" w:rsidRPr="00F5798D" w:rsidRDefault="00CE7FA8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F (</w:t>
            </w:r>
            <w:proofErr w:type="gramStart"/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8,460)=</w:t>
            </w:r>
            <w:proofErr w:type="gramEnd"/>
            <w:r w:rsidRPr="00F5798D">
              <w:rPr>
                <w:rFonts w:ascii="Times New Roman" w:eastAsia="Times New Roman" w:hAnsi="Times New Roman" w:cs="Times New Roman"/>
                <w:i/>
                <w:iCs/>
                <w:kern w:val="0"/>
                <w:sz w:val="17"/>
                <w:szCs w:val="17"/>
                <w:lang w:val="en-GB" w:eastAsia="it-IT"/>
                <w14:ligatures w14:val="none"/>
              </w:rPr>
              <w:t>5.90, p&lt;0.0001, R2=9.3%, adjusted R2=7.7%</w:t>
            </w:r>
          </w:p>
        </w:tc>
      </w:tr>
      <w:tr w:rsidR="0095267E" w:rsidRPr="00F5798D" w14:paraId="765D0B63" w14:textId="6167A102" w:rsidTr="00B670F3">
        <w:trPr>
          <w:trHeight w:val="227"/>
        </w:trPr>
        <w:tc>
          <w:tcPr>
            <w:tcW w:w="226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BF0346" w14:textId="3862D4E3" w:rsidR="008C53FA" w:rsidRPr="00F5798D" w:rsidRDefault="008B5552" w:rsidP="00600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Variables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325F30" w14:textId="73FD0172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Coeff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1EB2F" w14:textId="4C2D613C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95%CI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7A7421" w14:textId="03F80727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Coeff.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9A642" w14:textId="5D371A2A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95%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C5D89A" w14:textId="25F3A389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Coeff.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BEC39" w14:textId="0ED5964A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95%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13602B" w14:textId="32F34E5B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Coeff.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490C7" w14:textId="3B11B8C0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95%CI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9563A" w14:textId="31E9605D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Coeff.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6554C" w14:textId="6122959E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95%CI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AAC39" w14:textId="06D2B355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Coeff.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3F5F1" w14:textId="5C366AB1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95%CI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96B06" w14:textId="2EA7E596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Coeff.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8C0B2" w14:textId="7A1F8ACC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95%CI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3D4EB" w14:textId="271CB61D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Coeff.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7A52A" w14:textId="13832FB5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95%CI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5B180" w14:textId="2AC9FCEF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Coeff.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EE7E5" w14:textId="21F92FEC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95%CI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4EAED" w14:textId="6FB03511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Coeff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4D4CD" w14:textId="55F0C031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95%CI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647B5" w14:textId="1009EAC0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Coeff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86799" w14:textId="677F7E25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95%CI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E5589" w14:textId="21174CB3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Coeff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388FD" w14:textId="15E64127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95%CI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E74BC" w14:textId="3D5E2BA4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Coeff.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8A5BD" w14:textId="60BD0E70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95%CI</w:t>
            </w:r>
          </w:p>
        </w:tc>
      </w:tr>
      <w:tr w:rsidR="0095267E" w:rsidRPr="00F5798D" w14:paraId="0A2E3338" w14:textId="7331800D" w:rsidTr="00B670F3">
        <w:trPr>
          <w:trHeight w:val="227"/>
        </w:trPr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8AD6E3" w14:textId="3E551942" w:rsidR="0095267E" w:rsidRPr="00F5798D" w:rsidRDefault="0095267E" w:rsidP="0060007B">
            <w:pPr>
              <w:spacing w:after="0" w:line="240" w:lineRule="auto"/>
              <w:ind w:left="97" w:hanging="97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Age in years, continuous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46A4EDDD" w14:textId="149A817C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1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7A63C32" w14:textId="037417C6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04, 0.3</w:t>
            </w:r>
          </w:p>
        </w:tc>
        <w:tc>
          <w:tcPr>
            <w:tcW w:w="808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460609" w14:textId="685DDABD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9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106DE518" w14:textId="30979CB4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18, 0.3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625D70" w14:textId="23D833FF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21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3854F902" w14:textId="6F6F1880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, 0.4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A7672F" w14:textId="2BCB2291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11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62438AB5" w14:textId="1A678DC0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67, -0.29</w:t>
            </w:r>
          </w:p>
        </w:tc>
        <w:tc>
          <w:tcPr>
            <w:tcW w:w="758" w:type="dxa"/>
            <w:tcBorders>
              <w:top w:val="single" w:sz="4" w:space="0" w:color="auto"/>
            </w:tcBorders>
            <w:vAlign w:val="center"/>
          </w:tcPr>
          <w:p w14:paraId="5D277F67" w14:textId="14D408E2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89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58FA0B44" w14:textId="170549AC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11, -0.28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14:paraId="1E6F7954" w14:textId="1316F906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13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52E5C8CB" w14:textId="226A0E2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34, -0.30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326D344E" w14:textId="3A2E951E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1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34ED6668" w14:textId="50CEE996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36, -0.30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35E908BD" w14:textId="5BBF95F5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13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14:paraId="08E6E567" w14:textId="66771F1D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36, -0.30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27B84F6B" w14:textId="5FF99EA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13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35F15761" w14:textId="22EE70DC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04, 0.30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1222E143" w14:textId="66BCA720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64BE2E6" w14:textId="122FEE6F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33, 0.3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2CCBCCC7" w14:textId="7E4EAD75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2621636" w14:textId="3F4F2211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03, 0.3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5FFACC16" w14:textId="4B649EC6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07F20A7" w14:textId="4BD5098F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03, 0.3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41449EF3" w14:textId="58E457F7" w:rsidR="0095267E" w:rsidRPr="00F5798D" w:rsidRDefault="00D10EA0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14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4D0A56E7" w14:textId="4E428339" w:rsidR="0095267E" w:rsidRPr="00F5798D" w:rsidRDefault="00D10EA0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03, 0.31</w:t>
            </w:r>
          </w:p>
        </w:tc>
      </w:tr>
      <w:tr w:rsidR="0095267E" w:rsidRPr="00F5798D" w14:paraId="1600E7DA" w14:textId="77777777" w:rsidTr="00B670F3">
        <w:trPr>
          <w:trHeight w:val="227"/>
        </w:trPr>
        <w:tc>
          <w:tcPr>
            <w:tcW w:w="22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444C59" w14:textId="61B6D9A2" w:rsidR="0095267E" w:rsidRPr="00F5798D" w:rsidRDefault="0095267E" w:rsidP="006000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Calibri" w:hAnsi="Times New Roman" w:cs="Times New Roman"/>
                <w:b/>
                <w:bCs/>
                <w:kern w:val="0"/>
                <w:sz w:val="17"/>
                <w:szCs w:val="17"/>
                <w:lang w:val="en-GB"/>
                <w14:ligatures w14:val="none"/>
              </w:rPr>
              <w:t>Gender</w:t>
            </w:r>
          </w:p>
        </w:tc>
        <w:tc>
          <w:tcPr>
            <w:tcW w:w="809" w:type="dxa"/>
            <w:vAlign w:val="center"/>
          </w:tcPr>
          <w:p w14:paraId="1E31E4FA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7B29FAFF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8F00F9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D251F82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3689E8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9" w:type="dxa"/>
            <w:vAlign w:val="center"/>
          </w:tcPr>
          <w:p w14:paraId="5B554E4A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A951E2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61" w:type="dxa"/>
            <w:vAlign w:val="center"/>
          </w:tcPr>
          <w:p w14:paraId="64B7459B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65F64AE9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34A4B34C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2D7F3E9B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4" w:type="dxa"/>
            <w:vAlign w:val="center"/>
          </w:tcPr>
          <w:p w14:paraId="05918B8A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BA2EEB2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5" w:type="dxa"/>
            <w:vAlign w:val="center"/>
          </w:tcPr>
          <w:p w14:paraId="74ABFA07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4A3D6CF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2" w:type="dxa"/>
            <w:vAlign w:val="center"/>
          </w:tcPr>
          <w:p w14:paraId="1C7464D8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84D7B4D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F8001BB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CCF24B9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71C0931D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3D8AB70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2A358A62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30A88E6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2632BB58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349E601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6" w:type="dxa"/>
            <w:vAlign w:val="center"/>
          </w:tcPr>
          <w:p w14:paraId="45096F55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95267E" w:rsidRPr="00F5798D" w14:paraId="4D0C5C62" w14:textId="77777777" w:rsidTr="00B670F3">
        <w:trPr>
          <w:trHeight w:val="227"/>
        </w:trPr>
        <w:tc>
          <w:tcPr>
            <w:tcW w:w="22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A5894B" w14:textId="3EC801D4" w:rsidR="0095267E" w:rsidRPr="00F5798D" w:rsidRDefault="0095267E" w:rsidP="0060007B">
            <w:pPr>
              <w:spacing w:after="0" w:line="240" w:lineRule="auto"/>
              <w:ind w:left="99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Calibri" w:hAnsi="Times New Roman" w:cs="Times New Roman"/>
                <w:kern w:val="0"/>
                <w:sz w:val="17"/>
                <w:szCs w:val="17"/>
                <w:lang w:val="en-GB"/>
                <w14:ligatures w14:val="none"/>
              </w:rPr>
              <w:t>Male*</w:t>
            </w:r>
          </w:p>
        </w:tc>
        <w:tc>
          <w:tcPr>
            <w:tcW w:w="809" w:type="dxa"/>
            <w:vAlign w:val="center"/>
          </w:tcPr>
          <w:p w14:paraId="2290AE4E" w14:textId="21F2A8F9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237BB8AF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68DCF3" w14:textId="097AEFB0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1" w:type="dxa"/>
            <w:vAlign w:val="center"/>
          </w:tcPr>
          <w:p w14:paraId="3DF14C24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02D033" w14:textId="4C49DDCC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09" w:type="dxa"/>
            <w:vAlign w:val="center"/>
          </w:tcPr>
          <w:p w14:paraId="1FFA2D8A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B1C818" w14:textId="48CEB10D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61" w:type="dxa"/>
            <w:vAlign w:val="center"/>
          </w:tcPr>
          <w:p w14:paraId="4E562D11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5B0BB1AD" w14:textId="3C6B26AD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943" w:type="dxa"/>
            <w:vAlign w:val="center"/>
          </w:tcPr>
          <w:p w14:paraId="6AAC2525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6919DA79" w14:textId="75B78459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4" w:type="dxa"/>
            <w:vAlign w:val="center"/>
          </w:tcPr>
          <w:p w14:paraId="1FDF5297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5701D48" w14:textId="1C5D51CE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5" w:type="dxa"/>
            <w:vAlign w:val="center"/>
          </w:tcPr>
          <w:p w14:paraId="4920365C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3D25424" w14:textId="43180EE6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2" w:type="dxa"/>
            <w:vAlign w:val="center"/>
          </w:tcPr>
          <w:p w14:paraId="66F2D86B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D657E14" w14:textId="0D0056D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1" w:type="dxa"/>
            <w:vAlign w:val="center"/>
          </w:tcPr>
          <w:p w14:paraId="09A28CC0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BFE602A" w14:textId="61101BF1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28BC10DD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1DFAD73" w14:textId="420CE25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0D0DF357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B3D0CEC" w14:textId="0353EBC4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20259C0B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DE01175" w14:textId="45886E9B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06" w:type="dxa"/>
            <w:vAlign w:val="center"/>
          </w:tcPr>
          <w:p w14:paraId="780AAFEF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95267E" w:rsidRPr="00F5798D" w14:paraId="3A2641BC" w14:textId="77777777" w:rsidTr="00B670F3">
        <w:trPr>
          <w:trHeight w:val="227"/>
        </w:trPr>
        <w:tc>
          <w:tcPr>
            <w:tcW w:w="22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B44823" w14:textId="4DD62422" w:rsidR="0095267E" w:rsidRPr="00F5798D" w:rsidRDefault="0095267E" w:rsidP="0060007B">
            <w:pPr>
              <w:spacing w:after="0" w:line="240" w:lineRule="auto"/>
              <w:ind w:left="99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Calibri" w:hAnsi="Times New Roman" w:cs="Times New Roman"/>
                <w:kern w:val="0"/>
                <w:sz w:val="17"/>
                <w:szCs w:val="17"/>
                <w:lang w:val="en-GB"/>
                <w14:ligatures w14:val="none"/>
              </w:rPr>
              <w:t>Female</w:t>
            </w:r>
          </w:p>
        </w:tc>
        <w:tc>
          <w:tcPr>
            <w:tcW w:w="809" w:type="dxa"/>
            <w:vAlign w:val="center"/>
          </w:tcPr>
          <w:p w14:paraId="534048DF" w14:textId="429DF960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77</w:t>
            </w:r>
          </w:p>
        </w:tc>
        <w:tc>
          <w:tcPr>
            <w:tcW w:w="810" w:type="dxa"/>
            <w:vAlign w:val="center"/>
          </w:tcPr>
          <w:p w14:paraId="64386AE7" w14:textId="7703C2BD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1.9, 0.42</w:t>
            </w: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69FC3A" w14:textId="4CC3F00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76</w:t>
            </w:r>
          </w:p>
        </w:tc>
        <w:tc>
          <w:tcPr>
            <w:tcW w:w="811" w:type="dxa"/>
            <w:vAlign w:val="center"/>
          </w:tcPr>
          <w:p w14:paraId="73FE34E1" w14:textId="27987CA2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1.96, 0.43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3F8695" w14:textId="45E9BA23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83</w:t>
            </w:r>
          </w:p>
        </w:tc>
        <w:tc>
          <w:tcPr>
            <w:tcW w:w="809" w:type="dxa"/>
            <w:vAlign w:val="center"/>
          </w:tcPr>
          <w:p w14:paraId="721B033A" w14:textId="32969C9E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2.03, 0.36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57C714" w14:textId="2845415D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75</w:t>
            </w:r>
          </w:p>
        </w:tc>
        <w:tc>
          <w:tcPr>
            <w:tcW w:w="861" w:type="dxa"/>
            <w:vAlign w:val="center"/>
          </w:tcPr>
          <w:p w14:paraId="6F7CF93E" w14:textId="5959677D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1.94, -0.44</w:t>
            </w:r>
          </w:p>
        </w:tc>
        <w:tc>
          <w:tcPr>
            <w:tcW w:w="758" w:type="dxa"/>
            <w:vAlign w:val="center"/>
          </w:tcPr>
          <w:p w14:paraId="2872BB75" w14:textId="5B145C93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75</w:t>
            </w:r>
          </w:p>
        </w:tc>
        <w:tc>
          <w:tcPr>
            <w:tcW w:w="943" w:type="dxa"/>
            <w:vAlign w:val="center"/>
          </w:tcPr>
          <w:p w14:paraId="548E3BC3" w14:textId="4443AAC4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1.94, -0.44</w:t>
            </w:r>
          </w:p>
        </w:tc>
        <w:tc>
          <w:tcPr>
            <w:tcW w:w="677" w:type="dxa"/>
            <w:vAlign w:val="center"/>
          </w:tcPr>
          <w:p w14:paraId="6F9793E2" w14:textId="21C103F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90</w:t>
            </w:r>
          </w:p>
        </w:tc>
        <w:tc>
          <w:tcPr>
            <w:tcW w:w="814" w:type="dxa"/>
            <w:vAlign w:val="center"/>
          </w:tcPr>
          <w:p w14:paraId="25114275" w14:textId="4AD15CCB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2.57, 0.77</w:t>
            </w:r>
          </w:p>
        </w:tc>
        <w:tc>
          <w:tcPr>
            <w:tcW w:w="811" w:type="dxa"/>
            <w:vAlign w:val="center"/>
          </w:tcPr>
          <w:p w14:paraId="222F5800" w14:textId="0C831ADC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69</w:t>
            </w:r>
          </w:p>
        </w:tc>
        <w:tc>
          <w:tcPr>
            <w:tcW w:w="815" w:type="dxa"/>
            <w:vAlign w:val="center"/>
          </w:tcPr>
          <w:p w14:paraId="0D4FB525" w14:textId="4060F88B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2.18, -0.80</w:t>
            </w:r>
          </w:p>
        </w:tc>
        <w:tc>
          <w:tcPr>
            <w:tcW w:w="811" w:type="dxa"/>
            <w:vAlign w:val="center"/>
          </w:tcPr>
          <w:p w14:paraId="45E5084F" w14:textId="473F0E18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39</w:t>
            </w:r>
          </w:p>
        </w:tc>
        <w:tc>
          <w:tcPr>
            <w:tcW w:w="812" w:type="dxa"/>
            <w:vAlign w:val="center"/>
          </w:tcPr>
          <w:p w14:paraId="7E7C9D8E" w14:textId="562FDF96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1.67, -0.88</w:t>
            </w:r>
          </w:p>
        </w:tc>
        <w:tc>
          <w:tcPr>
            <w:tcW w:w="811" w:type="dxa"/>
            <w:vAlign w:val="center"/>
          </w:tcPr>
          <w:p w14:paraId="0DB54F25" w14:textId="01741B82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  <w:tc>
          <w:tcPr>
            <w:tcW w:w="811" w:type="dxa"/>
            <w:vAlign w:val="center"/>
          </w:tcPr>
          <w:p w14:paraId="7FA9E9F9" w14:textId="7DBD0D8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1.37, 1.39</w:t>
            </w:r>
          </w:p>
        </w:tc>
        <w:tc>
          <w:tcPr>
            <w:tcW w:w="811" w:type="dxa"/>
            <w:vAlign w:val="center"/>
          </w:tcPr>
          <w:p w14:paraId="3481E3C1" w14:textId="1A5958F1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78</w:t>
            </w:r>
          </w:p>
        </w:tc>
        <w:tc>
          <w:tcPr>
            <w:tcW w:w="810" w:type="dxa"/>
            <w:vAlign w:val="center"/>
          </w:tcPr>
          <w:p w14:paraId="760B24F9" w14:textId="49D8B84A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1.98, -0.41</w:t>
            </w:r>
          </w:p>
        </w:tc>
        <w:tc>
          <w:tcPr>
            <w:tcW w:w="811" w:type="dxa"/>
            <w:vAlign w:val="center"/>
          </w:tcPr>
          <w:p w14:paraId="249657B3" w14:textId="7D2911FC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76</w:t>
            </w:r>
          </w:p>
        </w:tc>
        <w:tc>
          <w:tcPr>
            <w:tcW w:w="810" w:type="dxa"/>
            <w:vAlign w:val="center"/>
          </w:tcPr>
          <w:p w14:paraId="36AF2F97" w14:textId="56E7BD5B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1.95, 0.44</w:t>
            </w:r>
          </w:p>
        </w:tc>
        <w:tc>
          <w:tcPr>
            <w:tcW w:w="811" w:type="dxa"/>
            <w:vAlign w:val="center"/>
          </w:tcPr>
          <w:p w14:paraId="79C18B38" w14:textId="55BE6D2F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74</w:t>
            </w:r>
          </w:p>
        </w:tc>
        <w:tc>
          <w:tcPr>
            <w:tcW w:w="810" w:type="dxa"/>
            <w:vAlign w:val="center"/>
          </w:tcPr>
          <w:p w14:paraId="1106DB9B" w14:textId="680EBE68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1.93, 0.46</w:t>
            </w:r>
          </w:p>
        </w:tc>
        <w:tc>
          <w:tcPr>
            <w:tcW w:w="811" w:type="dxa"/>
            <w:vAlign w:val="center"/>
          </w:tcPr>
          <w:p w14:paraId="4F239150" w14:textId="0FBDE743" w:rsidR="0095267E" w:rsidRPr="00F5798D" w:rsidRDefault="00646920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80</w:t>
            </w:r>
          </w:p>
        </w:tc>
        <w:tc>
          <w:tcPr>
            <w:tcW w:w="806" w:type="dxa"/>
            <w:vAlign w:val="center"/>
          </w:tcPr>
          <w:p w14:paraId="228A9942" w14:textId="7F350421" w:rsidR="0095267E" w:rsidRPr="00F5798D" w:rsidRDefault="00646920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1.99, 0.39</w:t>
            </w:r>
          </w:p>
        </w:tc>
      </w:tr>
      <w:tr w:rsidR="0095267E" w:rsidRPr="00F5798D" w14:paraId="63EF9484" w14:textId="77777777" w:rsidTr="00B670F3">
        <w:trPr>
          <w:trHeight w:val="227"/>
        </w:trPr>
        <w:tc>
          <w:tcPr>
            <w:tcW w:w="22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2829F7" w14:textId="2B3510E8" w:rsidR="0095267E" w:rsidRPr="00F5798D" w:rsidRDefault="0095267E" w:rsidP="006000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Calibri" w:hAnsi="Times New Roman" w:cs="Times New Roman"/>
                <w:b/>
                <w:bCs/>
                <w:kern w:val="0"/>
                <w:sz w:val="17"/>
                <w:szCs w:val="17"/>
                <w:lang w:val="en-GB"/>
                <w14:ligatures w14:val="none"/>
              </w:rPr>
              <w:t>Majors attended</w:t>
            </w:r>
          </w:p>
        </w:tc>
        <w:tc>
          <w:tcPr>
            <w:tcW w:w="809" w:type="dxa"/>
            <w:vAlign w:val="center"/>
          </w:tcPr>
          <w:p w14:paraId="30DEB4B6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6AC764A2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6C95BB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6B922F1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7E42B5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9" w:type="dxa"/>
            <w:vAlign w:val="center"/>
          </w:tcPr>
          <w:p w14:paraId="31D1D459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CC35D1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61" w:type="dxa"/>
            <w:vAlign w:val="center"/>
          </w:tcPr>
          <w:p w14:paraId="0A398AD1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5C8F1904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78BF84EB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665B1CBC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4" w:type="dxa"/>
            <w:vAlign w:val="center"/>
          </w:tcPr>
          <w:p w14:paraId="506A51C1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9CF43D0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5" w:type="dxa"/>
            <w:vAlign w:val="center"/>
          </w:tcPr>
          <w:p w14:paraId="3F694F37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610C3DA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2" w:type="dxa"/>
            <w:vAlign w:val="center"/>
          </w:tcPr>
          <w:p w14:paraId="0C3657FE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BDA5DED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3521ED9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07624D4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6F6FA31E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8D1A864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0E35CCCA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0FE074C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6C6AC500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7147B66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6" w:type="dxa"/>
            <w:vAlign w:val="center"/>
          </w:tcPr>
          <w:p w14:paraId="47CECF32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95267E" w:rsidRPr="00F5798D" w14:paraId="346762E0" w14:textId="77777777" w:rsidTr="00B670F3">
        <w:trPr>
          <w:trHeight w:val="227"/>
        </w:trPr>
        <w:tc>
          <w:tcPr>
            <w:tcW w:w="22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2C4582" w14:textId="2DD664FB" w:rsidR="0095267E" w:rsidRPr="00F5798D" w:rsidRDefault="0095267E" w:rsidP="0060007B">
            <w:pPr>
              <w:spacing w:after="0" w:line="240" w:lineRule="auto"/>
              <w:ind w:left="99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Calibri" w:hAnsi="Times New Roman" w:cs="Times New Roman"/>
                <w:kern w:val="0"/>
                <w:sz w:val="17"/>
                <w:szCs w:val="17"/>
                <w:lang w:val="en-GB"/>
                <w14:ligatures w14:val="none"/>
              </w:rPr>
              <w:t>Social sciences or Technology*</w:t>
            </w:r>
          </w:p>
        </w:tc>
        <w:tc>
          <w:tcPr>
            <w:tcW w:w="809" w:type="dxa"/>
            <w:vAlign w:val="center"/>
          </w:tcPr>
          <w:p w14:paraId="5F7341A6" w14:textId="46790230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63AA6AB3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CC365D" w14:textId="2B55BD1C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1" w:type="dxa"/>
            <w:vAlign w:val="center"/>
          </w:tcPr>
          <w:p w14:paraId="044E3F64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E29C3F" w14:textId="1344B490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09" w:type="dxa"/>
            <w:vAlign w:val="center"/>
          </w:tcPr>
          <w:p w14:paraId="3890EA37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7604D7" w14:textId="4DCFC68A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61" w:type="dxa"/>
            <w:vAlign w:val="center"/>
          </w:tcPr>
          <w:p w14:paraId="0CA4832D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1E490B60" w14:textId="370067E3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943" w:type="dxa"/>
            <w:vAlign w:val="center"/>
          </w:tcPr>
          <w:p w14:paraId="734613ED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627751D3" w14:textId="259E3B72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4" w:type="dxa"/>
            <w:vAlign w:val="center"/>
          </w:tcPr>
          <w:p w14:paraId="168AE6B1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9C0E260" w14:textId="425B3EEF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5" w:type="dxa"/>
            <w:vAlign w:val="center"/>
          </w:tcPr>
          <w:p w14:paraId="27B9610E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DCD2A4F" w14:textId="418A2B58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2" w:type="dxa"/>
            <w:vAlign w:val="center"/>
          </w:tcPr>
          <w:p w14:paraId="12DCD279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C832128" w14:textId="6CADA49C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1" w:type="dxa"/>
            <w:vAlign w:val="center"/>
          </w:tcPr>
          <w:p w14:paraId="0D9BD406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E21B183" w14:textId="5C90E61D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5DA3C56E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ED9FACE" w14:textId="3DD8C0AD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3B77959D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5B38DB6" w14:textId="3F647408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04506B9E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C3D407A" w14:textId="0BC41FD1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06" w:type="dxa"/>
            <w:vAlign w:val="center"/>
          </w:tcPr>
          <w:p w14:paraId="74DF4502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95267E" w:rsidRPr="00F5798D" w14:paraId="1CF23C0E" w14:textId="38751A46" w:rsidTr="00B670F3">
        <w:trPr>
          <w:trHeight w:val="227"/>
        </w:trPr>
        <w:tc>
          <w:tcPr>
            <w:tcW w:w="22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6FA737" w14:textId="59106F8D" w:rsidR="0095267E" w:rsidRPr="00F5798D" w:rsidRDefault="0095267E" w:rsidP="0060007B">
            <w:pPr>
              <w:spacing w:after="0" w:line="240" w:lineRule="auto"/>
              <w:ind w:left="99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Calibri" w:hAnsi="Times New Roman" w:cs="Times New Roman"/>
                <w:kern w:val="0"/>
                <w:sz w:val="17"/>
                <w:szCs w:val="17"/>
                <w:lang w:val="en-GB"/>
                <w14:ligatures w14:val="none"/>
              </w:rPr>
              <w:t>Medical or Life Science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359D83" w14:textId="7EF01C80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-0.91</w:t>
            </w:r>
          </w:p>
        </w:tc>
        <w:tc>
          <w:tcPr>
            <w:tcW w:w="810" w:type="dxa"/>
            <w:vAlign w:val="center"/>
          </w:tcPr>
          <w:p w14:paraId="2E09A9C8" w14:textId="51676D2D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-1.96, 0.15</w:t>
            </w: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E87C6A" w14:textId="39BA0ABF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-0.91</w:t>
            </w:r>
          </w:p>
        </w:tc>
        <w:tc>
          <w:tcPr>
            <w:tcW w:w="811" w:type="dxa"/>
            <w:vAlign w:val="center"/>
          </w:tcPr>
          <w:p w14:paraId="25F592D7" w14:textId="7D03F4B6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-1.97, 0.14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F9AF79" w14:textId="377DDBBF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-0.93</w:t>
            </w:r>
          </w:p>
        </w:tc>
        <w:tc>
          <w:tcPr>
            <w:tcW w:w="809" w:type="dxa"/>
            <w:vAlign w:val="center"/>
          </w:tcPr>
          <w:p w14:paraId="0E5FB03C" w14:textId="4590B922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-1.98, 0.13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CD7AF1" w14:textId="047E1219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-0.88</w:t>
            </w:r>
          </w:p>
        </w:tc>
        <w:tc>
          <w:tcPr>
            <w:tcW w:w="861" w:type="dxa"/>
            <w:vAlign w:val="center"/>
          </w:tcPr>
          <w:p w14:paraId="08FE1B6F" w14:textId="0CD34651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-1.94, -0.17</w:t>
            </w:r>
          </w:p>
        </w:tc>
        <w:tc>
          <w:tcPr>
            <w:tcW w:w="758" w:type="dxa"/>
            <w:vAlign w:val="center"/>
          </w:tcPr>
          <w:p w14:paraId="378B3409" w14:textId="0E6EF5F4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-0.92</w:t>
            </w:r>
          </w:p>
        </w:tc>
        <w:tc>
          <w:tcPr>
            <w:tcW w:w="943" w:type="dxa"/>
            <w:vAlign w:val="center"/>
          </w:tcPr>
          <w:p w14:paraId="07A72886" w14:textId="4307A540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-1.98, -0.13</w:t>
            </w:r>
          </w:p>
        </w:tc>
        <w:tc>
          <w:tcPr>
            <w:tcW w:w="677" w:type="dxa"/>
            <w:vAlign w:val="center"/>
          </w:tcPr>
          <w:p w14:paraId="2FA2CA76" w14:textId="608C225C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-0.90</w:t>
            </w:r>
          </w:p>
        </w:tc>
        <w:tc>
          <w:tcPr>
            <w:tcW w:w="814" w:type="dxa"/>
            <w:vAlign w:val="center"/>
          </w:tcPr>
          <w:p w14:paraId="3E67F916" w14:textId="04875DF1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-1.96, 0.15</w:t>
            </w:r>
          </w:p>
        </w:tc>
        <w:tc>
          <w:tcPr>
            <w:tcW w:w="811" w:type="dxa"/>
            <w:vAlign w:val="center"/>
          </w:tcPr>
          <w:p w14:paraId="173D2CD2" w14:textId="4CD1C194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2.27</w:t>
            </w:r>
          </w:p>
        </w:tc>
        <w:tc>
          <w:tcPr>
            <w:tcW w:w="815" w:type="dxa"/>
            <w:vAlign w:val="center"/>
          </w:tcPr>
          <w:p w14:paraId="4141EC67" w14:textId="7D24E36C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1.21, 3.33</w:t>
            </w:r>
          </w:p>
        </w:tc>
        <w:tc>
          <w:tcPr>
            <w:tcW w:w="811" w:type="dxa"/>
            <w:vAlign w:val="center"/>
          </w:tcPr>
          <w:p w14:paraId="6AC19816" w14:textId="6C8C20D5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-0.95</w:t>
            </w:r>
          </w:p>
        </w:tc>
        <w:tc>
          <w:tcPr>
            <w:tcW w:w="812" w:type="dxa"/>
            <w:vAlign w:val="center"/>
          </w:tcPr>
          <w:p w14:paraId="4080AE33" w14:textId="5C7E0CD1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-2.00, -0.11</w:t>
            </w:r>
          </w:p>
        </w:tc>
        <w:tc>
          <w:tcPr>
            <w:tcW w:w="811" w:type="dxa"/>
            <w:vAlign w:val="center"/>
          </w:tcPr>
          <w:p w14:paraId="709A4007" w14:textId="2687C08E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-0.94</w:t>
            </w:r>
          </w:p>
        </w:tc>
        <w:tc>
          <w:tcPr>
            <w:tcW w:w="811" w:type="dxa"/>
            <w:vAlign w:val="center"/>
          </w:tcPr>
          <w:p w14:paraId="0D1D773C" w14:textId="0499A7A9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-1.99, 0.11</w:t>
            </w:r>
          </w:p>
        </w:tc>
        <w:tc>
          <w:tcPr>
            <w:tcW w:w="811" w:type="dxa"/>
            <w:vAlign w:val="center"/>
          </w:tcPr>
          <w:p w14:paraId="2D616818" w14:textId="43EA4282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-0.55</w:t>
            </w:r>
          </w:p>
        </w:tc>
        <w:tc>
          <w:tcPr>
            <w:tcW w:w="810" w:type="dxa"/>
            <w:vAlign w:val="center"/>
          </w:tcPr>
          <w:p w14:paraId="15522F95" w14:textId="0CA5A500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-2.17, 1.07</w:t>
            </w:r>
          </w:p>
        </w:tc>
        <w:tc>
          <w:tcPr>
            <w:tcW w:w="811" w:type="dxa"/>
            <w:vAlign w:val="center"/>
          </w:tcPr>
          <w:p w14:paraId="250A0E67" w14:textId="20B00850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-1.07</w:t>
            </w:r>
          </w:p>
        </w:tc>
        <w:tc>
          <w:tcPr>
            <w:tcW w:w="810" w:type="dxa"/>
            <w:vAlign w:val="center"/>
          </w:tcPr>
          <w:p w14:paraId="47EA65DF" w14:textId="1B9DFA7F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-2.37, 0.22</w:t>
            </w:r>
          </w:p>
        </w:tc>
        <w:tc>
          <w:tcPr>
            <w:tcW w:w="811" w:type="dxa"/>
            <w:vAlign w:val="center"/>
          </w:tcPr>
          <w:p w14:paraId="0FDD253C" w14:textId="2B476DAE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-1.11</w:t>
            </w:r>
          </w:p>
        </w:tc>
        <w:tc>
          <w:tcPr>
            <w:tcW w:w="810" w:type="dxa"/>
            <w:vAlign w:val="center"/>
          </w:tcPr>
          <w:p w14:paraId="19E58417" w14:textId="06F02A71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-2.23, -0.00</w:t>
            </w:r>
          </w:p>
        </w:tc>
        <w:tc>
          <w:tcPr>
            <w:tcW w:w="811" w:type="dxa"/>
            <w:vAlign w:val="center"/>
          </w:tcPr>
          <w:p w14:paraId="132DEE40" w14:textId="45AA5B49" w:rsidR="0095267E" w:rsidRPr="00F5798D" w:rsidRDefault="007535A3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-</w:t>
            </w:r>
            <w:r w:rsidR="00FF36C5"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0.42</w:t>
            </w:r>
          </w:p>
        </w:tc>
        <w:tc>
          <w:tcPr>
            <w:tcW w:w="806" w:type="dxa"/>
            <w:vAlign w:val="center"/>
          </w:tcPr>
          <w:p w14:paraId="7F7DB08A" w14:textId="3F8445F3" w:rsidR="0095267E" w:rsidRPr="00F5798D" w:rsidRDefault="00FF36C5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-1.62, 0.77</w:t>
            </w:r>
          </w:p>
        </w:tc>
      </w:tr>
      <w:tr w:rsidR="0095267E" w:rsidRPr="00F5798D" w14:paraId="5278D60D" w14:textId="77777777" w:rsidTr="00B670F3">
        <w:trPr>
          <w:trHeight w:val="227"/>
        </w:trPr>
        <w:tc>
          <w:tcPr>
            <w:tcW w:w="22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BBF9EB" w14:textId="7135925B" w:rsidR="0095267E" w:rsidRPr="00F5798D" w:rsidRDefault="0095267E" w:rsidP="006000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Sleep quality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6F85D5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486E37EF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64B9D2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E3979A3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FC65EF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09" w:type="dxa"/>
            <w:vAlign w:val="center"/>
          </w:tcPr>
          <w:p w14:paraId="56DF8E9D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6F0290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61" w:type="dxa"/>
            <w:vAlign w:val="center"/>
          </w:tcPr>
          <w:p w14:paraId="12C22CE0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3E4049B1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4357ED9B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1F433923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4" w:type="dxa"/>
            <w:vAlign w:val="center"/>
          </w:tcPr>
          <w:p w14:paraId="70F3C7C8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3443C37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5" w:type="dxa"/>
            <w:vAlign w:val="center"/>
          </w:tcPr>
          <w:p w14:paraId="7BC6EDDB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99FEFA2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2" w:type="dxa"/>
            <w:vAlign w:val="center"/>
          </w:tcPr>
          <w:p w14:paraId="27B8E41B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B13B9DE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ECE8697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40E1BF6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7C535C51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5099939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7C47D4AE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AB70128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09B455BE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64A1750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06" w:type="dxa"/>
            <w:vAlign w:val="center"/>
          </w:tcPr>
          <w:p w14:paraId="436D483B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</w:tr>
      <w:tr w:rsidR="0095267E" w:rsidRPr="00F5798D" w14:paraId="0F561CDB" w14:textId="77777777" w:rsidTr="00B670F3">
        <w:trPr>
          <w:trHeight w:val="227"/>
        </w:trPr>
        <w:tc>
          <w:tcPr>
            <w:tcW w:w="22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49BE7D" w14:textId="2F3CA8B1" w:rsidR="0095267E" w:rsidRPr="00F5798D" w:rsidRDefault="0095267E" w:rsidP="0060007B">
            <w:pPr>
              <w:spacing w:after="0" w:line="240" w:lineRule="auto"/>
              <w:ind w:left="99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Good sleepers*</w:t>
            </w:r>
            <w:r w:rsidRPr="00F5798D">
              <w:rPr>
                <w:rFonts w:ascii="Times New Roman" w:eastAsia="Calibri" w:hAnsi="Times New Roman" w:cs="Times New Roman"/>
                <w:kern w:val="0"/>
                <w:sz w:val="17"/>
                <w:szCs w:val="17"/>
                <w:lang w:val="en-GB"/>
                <w14:ligatures w14:val="none"/>
              </w:rPr>
              <w:t xml:space="preserve"> 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1DA79D" w14:textId="1BCCA832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67B40295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D3F214" w14:textId="155D4CD3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1" w:type="dxa"/>
            <w:vAlign w:val="center"/>
          </w:tcPr>
          <w:p w14:paraId="00FAF550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A19DE8" w14:textId="3758F925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09" w:type="dxa"/>
            <w:vAlign w:val="center"/>
          </w:tcPr>
          <w:p w14:paraId="7133AEB0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C18055" w14:textId="6B5AC6A6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61" w:type="dxa"/>
            <w:vAlign w:val="center"/>
          </w:tcPr>
          <w:p w14:paraId="28653A63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4E7DA4F5" w14:textId="1483AFB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943" w:type="dxa"/>
            <w:vAlign w:val="center"/>
          </w:tcPr>
          <w:p w14:paraId="452E1F4C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15738DB7" w14:textId="1AF8B80E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4" w:type="dxa"/>
            <w:vAlign w:val="center"/>
          </w:tcPr>
          <w:p w14:paraId="0D105690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6D584D0" w14:textId="52B9A9E1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5" w:type="dxa"/>
            <w:vAlign w:val="center"/>
          </w:tcPr>
          <w:p w14:paraId="085509BD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16359E6" w14:textId="37B710CE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2" w:type="dxa"/>
            <w:vAlign w:val="center"/>
          </w:tcPr>
          <w:p w14:paraId="1B7C95E9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58FDED1" w14:textId="050C702D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1" w:type="dxa"/>
            <w:vAlign w:val="center"/>
          </w:tcPr>
          <w:p w14:paraId="4B63C33A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D4576F7" w14:textId="493830CF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7CF1B4F9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FB8AD17" w14:textId="0BB55376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4AD53647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0902359" w14:textId="464F9CAD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64A8FA33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19373E2" w14:textId="773A6545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06" w:type="dxa"/>
            <w:vAlign w:val="center"/>
          </w:tcPr>
          <w:p w14:paraId="50D17A85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</w:tr>
      <w:tr w:rsidR="0095267E" w:rsidRPr="00F5798D" w14:paraId="0A2872B5" w14:textId="36BFECE2" w:rsidTr="00B670F3">
        <w:trPr>
          <w:trHeight w:val="227"/>
        </w:trPr>
        <w:tc>
          <w:tcPr>
            <w:tcW w:w="22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F6AA06" w14:textId="07AF7A19" w:rsidR="0095267E" w:rsidRPr="00F5798D" w:rsidRDefault="0095267E" w:rsidP="0060007B">
            <w:pPr>
              <w:spacing w:after="0" w:line="240" w:lineRule="auto"/>
              <w:ind w:left="99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oor sleepers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9B0677" w14:textId="3796385A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27</w:t>
            </w:r>
          </w:p>
        </w:tc>
        <w:tc>
          <w:tcPr>
            <w:tcW w:w="810" w:type="dxa"/>
            <w:vAlign w:val="center"/>
          </w:tcPr>
          <w:p w14:paraId="210A9E17" w14:textId="18FCA313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21, 3.33</w:t>
            </w: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53B5CE" w14:textId="4BCEBF22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61</w:t>
            </w:r>
          </w:p>
        </w:tc>
        <w:tc>
          <w:tcPr>
            <w:tcW w:w="811" w:type="dxa"/>
            <w:vAlign w:val="center"/>
          </w:tcPr>
          <w:p w14:paraId="62B6AB95" w14:textId="01C843E2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7.27, 8.50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7290FB" w14:textId="263ADAFD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28</w:t>
            </w:r>
          </w:p>
        </w:tc>
        <w:tc>
          <w:tcPr>
            <w:tcW w:w="809" w:type="dxa"/>
            <w:vAlign w:val="center"/>
          </w:tcPr>
          <w:p w14:paraId="380D0E71" w14:textId="1760F6F0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22, 3.34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30AB4C" w14:textId="111CA54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29</w:t>
            </w:r>
          </w:p>
        </w:tc>
        <w:tc>
          <w:tcPr>
            <w:tcW w:w="861" w:type="dxa"/>
            <w:vAlign w:val="center"/>
          </w:tcPr>
          <w:p w14:paraId="4D0DF7E8" w14:textId="5E8ECA0A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23, 3.35</w:t>
            </w:r>
          </w:p>
        </w:tc>
        <w:tc>
          <w:tcPr>
            <w:tcW w:w="758" w:type="dxa"/>
            <w:vAlign w:val="center"/>
          </w:tcPr>
          <w:p w14:paraId="34F7A753" w14:textId="2B65657D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26</w:t>
            </w:r>
          </w:p>
        </w:tc>
        <w:tc>
          <w:tcPr>
            <w:tcW w:w="943" w:type="dxa"/>
            <w:vAlign w:val="center"/>
          </w:tcPr>
          <w:p w14:paraId="5FB54D53" w14:textId="1AE6162D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20, 3.31</w:t>
            </w:r>
          </w:p>
        </w:tc>
        <w:tc>
          <w:tcPr>
            <w:tcW w:w="677" w:type="dxa"/>
            <w:vAlign w:val="center"/>
          </w:tcPr>
          <w:p w14:paraId="467C54CB" w14:textId="52E2D546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09</w:t>
            </w:r>
          </w:p>
        </w:tc>
        <w:tc>
          <w:tcPr>
            <w:tcW w:w="814" w:type="dxa"/>
            <w:vAlign w:val="center"/>
          </w:tcPr>
          <w:p w14:paraId="69DEC001" w14:textId="60113CEF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04, 4.13</w:t>
            </w:r>
          </w:p>
        </w:tc>
        <w:tc>
          <w:tcPr>
            <w:tcW w:w="811" w:type="dxa"/>
            <w:vAlign w:val="center"/>
          </w:tcPr>
          <w:p w14:paraId="46578DA6" w14:textId="55F0A916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3</w:t>
            </w:r>
          </w:p>
        </w:tc>
        <w:tc>
          <w:tcPr>
            <w:tcW w:w="815" w:type="dxa"/>
            <w:vAlign w:val="center"/>
          </w:tcPr>
          <w:p w14:paraId="5DB9AF1F" w14:textId="16AEB40A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2.09, 2.14</w:t>
            </w:r>
          </w:p>
        </w:tc>
        <w:tc>
          <w:tcPr>
            <w:tcW w:w="811" w:type="dxa"/>
            <w:vAlign w:val="center"/>
          </w:tcPr>
          <w:p w14:paraId="7FCE62DF" w14:textId="663CBA5F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21</w:t>
            </w:r>
          </w:p>
        </w:tc>
        <w:tc>
          <w:tcPr>
            <w:tcW w:w="812" w:type="dxa"/>
            <w:vAlign w:val="center"/>
          </w:tcPr>
          <w:p w14:paraId="3B80E426" w14:textId="0ACAB37D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15, 3.27</w:t>
            </w:r>
          </w:p>
        </w:tc>
        <w:tc>
          <w:tcPr>
            <w:tcW w:w="811" w:type="dxa"/>
            <w:vAlign w:val="center"/>
          </w:tcPr>
          <w:p w14:paraId="0F6DCCE1" w14:textId="66E87186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17</w:t>
            </w:r>
          </w:p>
        </w:tc>
        <w:tc>
          <w:tcPr>
            <w:tcW w:w="811" w:type="dxa"/>
            <w:vAlign w:val="center"/>
          </w:tcPr>
          <w:p w14:paraId="50E61E01" w14:textId="620E94B3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11, 3.23</w:t>
            </w:r>
          </w:p>
        </w:tc>
        <w:tc>
          <w:tcPr>
            <w:tcW w:w="811" w:type="dxa"/>
            <w:vAlign w:val="center"/>
          </w:tcPr>
          <w:p w14:paraId="008D1CB1" w14:textId="091131CD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64</w:t>
            </w:r>
          </w:p>
        </w:tc>
        <w:tc>
          <w:tcPr>
            <w:tcW w:w="810" w:type="dxa"/>
            <w:vAlign w:val="center"/>
          </w:tcPr>
          <w:p w14:paraId="6AF450EB" w14:textId="5449A92C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, 4.27</w:t>
            </w:r>
          </w:p>
        </w:tc>
        <w:tc>
          <w:tcPr>
            <w:tcW w:w="811" w:type="dxa"/>
            <w:vAlign w:val="center"/>
          </w:tcPr>
          <w:p w14:paraId="1A5179F2" w14:textId="7E3CE6E4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28</w:t>
            </w:r>
          </w:p>
        </w:tc>
        <w:tc>
          <w:tcPr>
            <w:tcW w:w="810" w:type="dxa"/>
            <w:vAlign w:val="center"/>
          </w:tcPr>
          <w:p w14:paraId="2D219222" w14:textId="34647245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22, 3.34</w:t>
            </w:r>
          </w:p>
        </w:tc>
        <w:tc>
          <w:tcPr>
            <w:tcW w:w="811" w:type="dxa"/>
            <w:vAlign w:val="center"/>
          </w:tcPr>
          <w:p w14:paraId="7C6E5D67" w14:textId="5E25223D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23</w:t>
            </w:r>
          </w:p>
        </w:tc>
        <w:tc>
          <w:tcPr>
            <w:tcW w:w="810" w:type="dxa"/>
            <w:vAlign w:val="center"/>
          </w:tcPr>
          <w:p w14:paraId="4EA3DB3E" w14:textId="2A722AC4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14, 3.29</w:t>
            </w:r>
          </w:p>
        </w:tc>
        <w:tc>
          <w:tcPr>
            <w:tcW w:w="811" w:type="dxa"/>
            <w:vAlign w:val="center"/>
          </w:tcPr>
          <w:p w14:paraId="4AE0FE4C" w14:textId="790BB637" w:rsidR="0095267E" w:rsidRPr="00F5798D" w:rsidRDefault="00FF36C5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31</w:t>
            </w:r>
          </w:p>
        </w:tc>
        <w:tc>
          <w:tcPr>
            <w:tcW w:w="806" w:type="dxa"/>
            <w:vAlign w:val="center"/>
          </w:tcPr>
          <w:p w14:paraId="7BEF7C54" w14:textId="558F0868" w:rsidR="0095267E" w:rsidRPr="00F5798D" w:rsidRDefault="00FF36C5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2</w:t>
            </w:r>
            <w:r w:rsidR="007535A3"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5</w:t>
            </w: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, 3.36</w:t>
            </w:r>
          </w:p>
        </w:tc>
      </w:tr>
      <w:tr w:rsidR="0095267E" w:rsidRPr="00F5798D" w14:paraId="7A085CDD" w14:textId="77777777" w:rsidTr="00B670F3">
        <w:trPr>
          <w:trHeight w:val="227"/>
        </w:trPr>
        <w:tc>
          <w:tcPr>
            <w:tcW w:w="22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3EAB72" w14:textId="71EBC933" w:rsidR="0095267E" w:rsidRPr="00F5798D" w:rsidRDefault="0095267E" w:rsidP="006000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Smoking status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43D755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79A8A414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AB890D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0B5A63E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B76F4A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9" w:type="dxa"/>
            <w:vAlign w:val="center"/>
          </w:tcPr>
          <w:p w14:paraId="6F3550C2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680B60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61" w:type="dxa"/>
            <w:vAlign w:val="center"/>
          </w:tcPr>
          <w:p w14:paraId="1189471B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5A799992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060549D0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13ED66E3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4" w:type="dxa"/>
            <w:vAlign w:val="center"/>
          </w:tcPr>
          <w:p w14:paraId="1590E065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1FD3291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5" w:type="dxa"/>
            <w:vAlign w:val="center"/>
          </w:tcPr>
          <w:p w14:paraId="1989E781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A82F908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2" w:type="dxa"/>
            <w:vAlign w:val="center"/>
          </w:tcPr>
          <w:p w14:paraId="6D989872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21D46E0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834C3CA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B47C9A3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3C0F6754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5FBD7C2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199109F1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C371B92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192992A6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AEB9F47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6" w:type="dxa"/>
            <w:vAlign w:val="center"/>
          </w:tcPr>
          <w:p w14:paraId="6C4A50BD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95267E" w:rsidRPr="00F5798D" w14:paraId="40997E1C" w14:textId="77777777" w:rsidTr="00B670F3">
        <w:trPr>
          <w:trHeight w:val="227"/>
        </w:trPr>
        <w:tc>
          <w:tcPr>
            <w:tcW w:w="22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D2553D" w14:textId="7D92AB99" w:rsidR="0095267E" w:rsidRPr="00F5798D" w:rsidRDefault="0095267E" w:rsidP="0060007B">
            <w:pPr>
              <w:spacing w:after="0" w:line="240" w:lineRule="auto"/>
              <w:ind w:left="99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n-smokers</w:t>
            </w:r>
            <w:r w:rsidRPr="00F5798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*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1CE451" w14:textId="76D28B15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376FEB7E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AA021C" w14:textId="062E9FAA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1" w:type="dxa"/>
            <w:vAlign w:val="center"/>
          </w:tcPr>
          <w:p w14:paraId="241FD500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3B18E5" w14:textId="45AFFA20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09" w:type="dxa"/>
            <w:vAlign w:val="center"/>
          </w:tcPr>
          <w:p w14:paraId="1A36F65D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961A49" w14:textId="0B1B6E6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61" w:type="dxa"/>
            <w:vAlign w:val="center"/>
          </w:tcPr>
          <w:p w14:paraId="1E7B4DD2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7B6528F5" w14:textId="3667118D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943" w:type="dxa"/>
            <w:vAlign w:val="center"/>
          </w:tcPr>
          <w:p w14:paraId="72E13DA1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460648CB" w14:textId="2B19278A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4" w:type="dxa"/>
            <w:vAlign w:val="center"/>
          </w:tcPr>
          <w:p w14:paraId="7A235E99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9F0FF08" w14:textId="7F0EA063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5" w:type="dxa"/>
            <w:vAlign w:val="center"/>
          </w:tcPr>
          <w:p w14:paraId="6D749BA9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D84A6B8" w14:textId="6F2BEC33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2" w:type="dxa"/>
            <w:vAlign w:val="center"/>
          </w:tcPr>
          <w:p w14:paraId="54FCB24A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D50ABBA" w14:textId="031152A6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1" w:type="dxa"/>
            <w:vAlign w:val="center"/>
          </w:tcPr>
          <w:p w14:paraId="1AD8FF86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1CF8263" w14:textId="4A9C4FFE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60C9C71C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7E87163" w14:textId="69B5AB20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6B52B23D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E8CAEBE" w14:textId="7972D206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56188E1B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7108EE8" w14:textId="44F0237F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06" w:type="dxa"/>
            <w:vAlign w:val="center"/>
          </w:tcPr>
          <w:p w14:paraId="21471FBE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95267E" w:rsidRPr="00F5798D" w14:paraId="5D76DE26" w14:textId="02F3EAD2" w:rsidTr="00B670F3">
        <w:trPr>
          <w:trHeight w:val="227"/>
        </w:trPr>
        <w:tc>
          <w:tcPr>
            <w:tcW w:w="22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C5330A" w14:textId="43B0370A" w:rsidR="0095267E" w:rsidRPr="00F5798D" w:rsidRDefault="0095267E" w:rsidP="0060007B">
            <w:pPr>
              <w:spacing w:after="0" w:line="240" w:lineRule="auto"/>
              <w:ind w:left="99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urrent smokers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82EE11" w14:textId="7E623984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14</w:t>
            </w:r>
          </w:p>
        </w:tc>
        <w:tc>
          <w:tcPr>
            <w:tcW w:w="810" w:type="dxa"/>
            <w:vAlign w:val="center"/>
          </w:tcPr>
          <w:p w14:paraId="44D69AE8" w14:textId="058717D4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1.27, 0.99</w:t>
            </w: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F3EA2D" w14:textId="45884F44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14</w:t>
            </w:r>
          </w:p>
        </w:tc>
        <w:tc>
          <w:tcPr>
            <w:tcW w:w="811" w:type="dxa"/>
            <w:vAlign w:val="center"/>
          </w:tcPr>
          <w:p w14:paraId="219B1A43" w14:textId="7AE0DEC2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1.28, 1.00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6B9EAE" w14:textId="0B06CC21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23</w:t>
            </w:r>
          </w:p>
        </w:tc>
        <w:tc>
          <w:tcPr>
            <w:tcW w:w="809" w:type="dxa"/>
            <w:vAlign w:val="center"/>
          </w:tcPr>
          <w:p w14:paraId="2EFD67B0" w14:textId="5D896D64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59, -0.12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B36D59" w14:textId="40D4F4D0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12</w:t>
            </w:r>
          </w:p>
        </w:tc>
        <w:tc>
          <w:tcPr>
            <w:tcW w:w="861" w:type="dxa"/>
            <w:vAlign w:val="center"/>
          </w:tcPr>
          <w:p w14:paraId="0F5C57FD" w14:textId="14C1850E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1.26, 1.01</w:t>
            </w:r>
          </w:p>
        </w:tc>
        <w:tc>
          <w:tcPr>
            <w:tcW w:w="758" w:type="dxa"/>
            <w:vAlign w:val="center"/>
          </w:tcPr>
          <w:p w14:paraId="37BC5F8D" w14:textId="2ED7E4E9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17</w:t>
            </w:r>
          </w:p>
        </w:tc>
        <w:tc>
          <w:tcPr>
            <w:tcW w:w="943" w:type="dxa"/>
            <w:vAlign w:val="center"/>
          </w:tcPr>
          <w:p w14:paraId="3DED6D2E" w14:textId="3EC8B3B9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 xml:space="preserve">-1.30, -0.97 </w:t>
            </w:r>
          </w:p>
        </w:tc>
        <w:tc>
          <w:tcPr>
            <w:tcW w:w="677" w:type="dxa"/>
            <w:vAlign w:val="center"/>
          </w:tcPr>
          <w:p w14:paraId="320664D3" w14:textId="4F219B34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14</w:t>
            </w:r>
          </w:p>
        </w:tc>
        <w:tc>
          <w:tcPr>
            <w:tcW w:w="814" w:type="dxa"/>
            <w:vAlign w:val="center"/>
          </w:tcPr>
          <w:p w14:paraId="7AC46052" w14:textId="7E9090DF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1.28, 1.00</w:t>
            </w:r>
          </w:p>
        </w:tc>
        <w:tc>
          <w:tcPr>
            <w:tcW w:w="811" w:type="dxa"/>
            <w:vAlign w:val="center"/>
          </w:tcPr>
          <w:p w14:paraId="233698BC" w14:textId="1387ED1F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3</w:t>
            </w:r>
          </w:p>
        </w:tc>
        <w:tc>
          <w:tcPr>
            <w:tcW w:w="815" w:type="dxa"/>
            <w:vAlign w:val="center"/>
          </w:tcPr>
          <w:p w14:paraId="371CB94C" w14:textId="1C30641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2.09, 2.14</w:t>
            </w:r>
          </w:p>
        </w:tc>
        <w:tc>
          <w:tcPr>
            <w:tcW w:w="811" w:type="dxa"/>
            <w:vAlign w:val="center"/>
          </w:tcPr>
          <w:p w14:paraId="32E5AFFD" w14:textId="0AF55B2E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20</w:t>
            </w:r>
          </w:p>
        </w:tc>
        <w:tc>
          <w:tcPr>
            <w:tcW w:w="812" w:type="dxa"/>
            <w:vAlign w:val="center"/>
          </w:tcPr>
          <w:p w14:paraId="15D28DFC" w14:textId="2F09B1EF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1.33, 0.94</w:t>
            </w:r>
          </w:p>
        </w:tc>
        <w:tc>
          <w:tcPr>
            <w:tcW w:w="811" w:type="dxa"/>
            <w:vAlign w:val="center"/>
          </w:tcPr>
          <w:p w14:paraId="3F62FDA1" w14:textId="6B74E573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11</w:t>
            </w:r>
          </w:p>
        </w:tc>
        <w:tc>
          <w:tcPr>
            <w:tcW w:w="811" w:type="dxa"/>
            <w:vAlign w:val="center"/>
          </w:tcPr>
          <w:p w14:paraId="666DB4E7" w14:textId="70017E7B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1.24, 1.02</w:t>
            </w:r>
          </w:p>
        </w:tc>
        <w:tc>
          <w:tcPr>
            <w:tcW w:w="811" w:type="dxa"/>
            <w:vAlign w:val="center"/>
          </w:tcPr>
          <w:p w14:paraId="49F5C4DF" w14:textId="6051DCC3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16</w:t>
            </w:r>
          </w:p>
        </w:tc>
        <w:tc>
          <w:tcPr>
            <w:tcW w:w="810" w:type="dxa"/>
            <w:vAlign w:val="center"/>
          </w:tcPr>
          <w:p w14:paraId="7592FC57" w14:textId="187B59D6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1.30, 0.98</w:t>
            </w:r>
          </w:p>
        </w:tc>
        <w:tc>
          <w:tcPr>
            <w:tcW w:w="811" w:type="dxa"/>
            <w:vAlign w:val="center"/>
          </w:tcPr>
          <w:p w14:paraId="583885DC" w14:textId="0A938C2F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42</w:t>
            </w:r>
          </w:p>
        </w:tc>
        <w:tc>
          <w:tcPr>
            <w:tcW w:w="810" w:type="dxa"/>
            <w:vAlign w:val="center"/>
          </w:tcPr>
          <w:p w14:paraId="728E5F6F" w14:textId="27E4B27A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2.12, 1.28</w:t>
            </w:r>
          </w:p>
        </w:tc>
        <w:tc>
          <w:tcPr>
            <w:tcW w:w="811" w:type="dxa"/>
            <w:vAlign w:val="center"/>
          </w:tcPr>
          <w:p w14:paraId="3C6B6722" w14:textId="4076DFE4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16</w:t>
            </w:r>
          </w:p>
        </w:tc>
        <w:tc>
          <w:tcPr>
            <w:tcW w:w="810" w:type="dxa"/>
            <w:vAlign w:val="center"/>
          </w:tcPr>
          <w:p w14:paraId="24E5A4C3" w14:textId="40FD33DE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1.30, 0.97</w:t>
            </w:r>
          </w:p>
        </w:tc>
        <w:tc>
          <w:tcPr>
            <w:tcW w:w="811" w:type="dxa"/>
            <w:vAlign w:val="center"/>
          </w:tcPr>
          <w:p w14:paraId="72309B14" w14:textId="6C367446" w:rsidR="0095267E" w:rsidRPr="00F5798D" w:rsidRDefault="00646920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  <w:r w:rsidR="007535A3"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</w:t>
            </w: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.15</w:t>
            </w:r>
          </w:p>
        </w:tc>
        <w:tc>
          <w:tcPr>
            <w:tcW w:w="806" w:type="dxa"/>
            <w:vAlign w:val="center"/>
          </w:tcPr>
          <w:p w14:paraId="62843C60" w14:textId="1F991CFC" w:rsidR="0095267E" w:rsidRPr="00F5798D" w:rsidRDefault="00646920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1.29, 0.98</w:t>
            </w:r>
          </w:p>
        </w:tc>
      </w:tr>
      <w:tr w:rsidR="003C245D" w:rsidRPr="00F5798D" w14:paraId="656FCC86" w14:textId="77777777" w:rsidTr="00B670F3">
        <w:trPr>
          <w:trHeight w:val="227"/>
        </w:trPr>
        <w:tc>
          <w:tcPr>
            <w:tcW w:w="22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577ED6" w14:textId="3BE50041" w:rsidR="003C245D" w:rsidRPr="00F5798D" w:rsidRDefault="003C245D" w:rsidP="003C2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Alcohol consumption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A9C67C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33306EB8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14635B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D348414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BBF44A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9" w:type="dxa"/>
            <w:vAlign w:val="center"/>
          </w:tcPr>
          <w:p w14:paraId="5F97B2FE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BA9AA1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61" w:type="dxa"/>
            <w:vAlign w:val="center"/>
          </w:tcPr>
          <w:p w14:paraId="66CB02F4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153D3D22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695F09CE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7E081679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4" w:type="dxa"/>
            <w:vAlign w:val="center"/>
          </w:tcPr>
          <w:p w14:paraId="17531CB7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A815C97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5" w:type="dxa"/>
            <w:vAlign w:val="center"/>
          </w:tcPr>
          <w:p w14:paraId="7FC9EAF6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047E4F8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2" w:type="dxa"/>
            <w:vAlign w:val="center"/>
          </w:tcPr>
          <w:p w14:paraId="6127AC79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A108882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751B053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3E65CD6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07843AD0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6D0F275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48F27BD9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9860BBA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467C9485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45A83C4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6" w:type="dxa"/>
            <w:vAlign w:val="center"/>
          </w:tcPr>
          <w:p w14:paraId="0F7DBAB1" w14:textId="77777777" w:rsidR="003C245D" w:rsidRPr="00F5798D" w:rsidRDefault="003C245D" w:rsidP="003C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F5798D" w:rsidRPr="00F5798D" w14:paraId="132C4016" w14:textId="77777777" w:rsidTr="001B1353">
        <w:trPr>
          <w:trHeight w:val="227"/>
        </w:trPr>
        <w:tc>
          <w:tcPr>
            <w:tcW w:w="2261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238DD0D" w14:textId="78CCEC8D" w:rsidR="00F5798D" w:rsidRPr="00F5798D" w:rsidRDefault="00F5798D" w:rsidP="00F5798D">
            <w:pPr>
              <w:spacing w:after="0" w:line="240" w:lineRule="auto"/>
              <w:ind w:left="99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/Non-hazardous alcohol consumers *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852261" w14:textId="5FF68A2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30849105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BC45FB" w14:textId="101EF4D4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1" w:type="dxa"/>
            <w:vAlign w:val="center"/>
          </w:tcPr>
          <w:p w14:paraId="19D58DDF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B055C4" w14:textId="0EA329C2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09" w:type="dxa"/>
            <w:vAlign w:val="center"/>
          </w:tcPr>
          <w:p w14:paraId="77D70B0E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D00389" w14:textId="2485A88E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61" w:type="dxa"/>
            <w:vAlign w:val="center"/>
          </w:tcPr>
          <w:p w14:paraId="3A246487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21316D01" w14:textId="36A02874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943" w:type="dxa"/>
            <w:vAlign w:val="center"/>
          </w:tcPr>
          <w:p w14:paraId="002F90AA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3BCD804E" w14:textId="393CADF4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4" w:type="dxa"/>
            <w:vAlign w:val="center"/>
          </w:tcPr>
          <w:p w14:paraId="55C0132B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4AC30E3" w14:textId="67EA2BE0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5" w:type="dxa"/>
            <w:vAlign w:val="center"/>
          </w:tcPr>
          <w:p w14:paraId="1CDC4D42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A8C99D1" w14:textId="1DA22018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2" w:type="dxa"/>
            <w:vAlign w:val="center"/>
          </w:tcPr>
          <w:p w14:paraId="0EF5D3A6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7C5504A" w14:textId="6FB60BE3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1" w:type="dxa"/>
            <w:vAlign w:val="center"/>
          </w:tcPr>
          <w:p w14:paraId="37A5D736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03E1286" w14:textId="35F2F522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18598BB4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E5136F5" w14:textId="44B2E1F5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4CB6222E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24A1C00" w14:textId="1D934E38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7020E4F1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8FBF38E" w14:textId="372C887F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06" w:type="dxa"/>
            <w:vAlign w:val="center"/>
          </w:tcPr>
          <w:p w14:paraId="34BB5EAF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F5798D" w:rsidRPr="00F5798D" w14:paraId="664974D7" w14:textId="5A7244A9" w:rsidTr="001B1353">
        <w:trPr>
          <w:trHeight w:val="227"/>
        </w:trPr>
        <w:tc>
          <w:tcPr>
            <w:tcW w:w="2261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354A85" w14:textId="3F2B691A" w:rsidR="00F5798D" w:rsidRPr="00F5798D" w:rsidRDefault="00F5798D" w:rsidP="00F5798D">
            <w:pPr>
              <w:spacing w:after="0" w:line="240" w:lineRule="auto"/>
              <w:ind w:left="99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Hazardous alcohol consumers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ABAC20" w14:textId="6EB76755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Calibri" w:hAnsi="Times New Roman" w:cs="Times New Roman"/>
                <w:kern w:val="0"/>
                <w:sz w:val="17"/>
                <w:szCs w:val="17"/>
                <w:lang w:val="en-GB"/>
                <w14:ligatures w14:val="none"/>
              </w:rPr>
              <w:t>2.25</w:t>
            </w:r>
          </w:p>
        </w:tc>
        <w:tc>
          <w:tcPr>
            <w:tcW w:w="810" w:type="dxa"/>
            <w:vAlign w:val="center"/>
          </w:tcPr>
          <w:p w14:paraId="745855AB" w14:textId="6D47BF16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46, 4.04</w:t>
            </w: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F71F37" w14:textId="062882A0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26</w:t>
            </w:r>
          </w:p>
        </w:tc>
        <w:tc>
          <w:tcPr>
            <w:tcW w:w="811" w:type="dxa"/>
            <w:vAlign w:val="center"/>
          </w:tcPr>
          <w:p w14:paraId="6E134929" w14:textId="13151E13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47, 4.06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7567C8" w14:textId="6B3E8F1B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9.38</w:t>
            </w:r>
          </w:p>
        </w:tc>
        <w:tc>
          <w:tcPr>
            <w:tcW w:w="809" w:type="dxa"/>
            <w:vAlign w:val="center"/>
          </w:tcPr>
          <w:p w14:paraId="64B3D2FA" w14:textId="2CCBDCAA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.54, 14.22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1B4597" w14:textId="3649ADAA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4.80</w:t>
            </w:r>
          </w:p>
        </w:tc>
        <w:tc>
          <w:tcPr>
            <w:tcW w:w="861" w:type="dxa"/>
            <w:vAlign w:val="center"/>
          </w:tcPr>
          <w:p w14:paraId="461666DC" w14:textId="0CAD61D1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18.91, 9.32</w:t>
            </w:r>
          </w:p>
        </w:tc>
        <w:tc>
          <w:tcPr>
            <w:tcW w:w="758" w:type="dxa"/>
            <w:vAlign w:val="center"/>
          </w:tcPr>
          <w:p w14:paraId="392E6C6A" w14:textId="7B0A6AC1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24</w:t>
            </w:r>
          </w:p>
        </w:tc>
        <w:tc>
          <w:tcPr>
            <w:tcW w:w="943" w:type="dxa"/>
            <w:vAlign w:val="center"/>
          </w:tcPr>
          <w:p w14:paraId="15817CF5" w14:textId="51439F49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45, 4.03</w:t>
            </w:r>
          </w:p>
        </w:tc>
        <w:tc>
          <w:tcPr>
            <w:tcW w:w="677" w:type="dxa"/>
            <w:vAlign w:val="center"/>
          </w:tcPr>
          <w:p w14:paraId="2B01BCB6" w14:textId="5654A380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26</w:t>
            </w:r>
          </w:p>
        </w:tc>
        <w:tc>
          <w:tcPr>
            <w:tcW w:w="814" w:type="dxa"/>
            <w:vAlign w:val="center"/>
          </w:tcPr>
          <w:p w14:paraId="7023FFE4" w14:textId="6BB4F420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46, 4.06</w:t>
            </w:r>
          </w:p>
        </w:tc>
        <w:tc>
          <w:tcPr>
            <w:tcW w:w="811" w:type="dxa"/>
            <w:vAlign w:val="center"/>
          </w:tcPr>
          <w:p w14:paraId="6946752A" w14:textId="1F21EBB6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22</w:t>
            </w:r>
          </w:p>
        </w:tc>
        <w:tc>
          <w:tcPr>
            <w:tcW w:w="815" w:type="dxa"/>
            <w:vAlign w:val="center"/>
          </w:tcPr>
          <w:p w14:paraId="1330EC54" w14:textId="72D85C5A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41, 4.04</w:t>
            </w:r>
          </w:p>
        </w:tc>
        <w:tc>
          <w:tcPr>
            <w:tcW w:w="811" w:type="dxa"/>
            <w:vAlign w:val="center"/>
          </w:tcPr>
          <w:p w14:paraId="1E32BFA4" w14:textId="6ADAD1B2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.00</w:t>
            </w:r>
          </w:p>
        </w:tc>
        <w:tc>
          <w:tcPr>
            <w:tcW w:w="812" w:type="dxa"/>
            <w:vAlign w:val="center"/>
          </w:tcPr>
          <w:p w14:paraId="71631720" w14:textId="7CF05042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23, 6.76</w:t>
            </w:r>
          </w:p>
        </w:tc>
        <w:tc>
          <w:tcPr>
            <w:tcW w:w="811" w:type="dxa"/>
            <w:vAlign w:val="center"/>
          </w:tcPr>
          <w:p w14:paraId="0E09BA04" w14:textId="4376C986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23</w:t>
            </w:r>
          </w:p>
        </w:tc>
        <w:tc>
          <w:tcPr>
            <w:tcW w:w="811" w:type="dxa"/>
            <w:vAlign w:val="center"/>
          </w:tcPr>
          <w:p w14:paraId="45FEA7C4" w14:textId="57D5499C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44, 4.01</w:t>
            </w:r>
          </w:p>
        </w:tc>
        <w:tc>
          <w:tcPr>
            <w:tcW w:w="811" w:type="dxa"/>
            <w:vAlign w:val="center"/>
          </w:tcPr>
          <w:p w14:paraId="1B9EF3C3" w14:textId="0979BB6F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28</w:t>
            </w:r>
          </w:p>
        </w:tc>
        <w:tc>
          <w:tcPr>
            <w:tcW w:w="810" w:type="dxa"/>
            <w:vAlign w:val="center"/>
          </w:tcPr>
          <w:p w14:paraId="15ACA108" w14:textId="56CB16B1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49, 4.08</w:t>
            </w:r>
          </w:p>
        </w:tc>
        <w:tc>
          <w:tcPr>
            <w:tcW w:w="811" w:type="dxa"/>
            <w:vAlign w:val="center"/>
          </w:tcPr>
          <w:p w14:paraId="0491000C" w14:textId="761B3EBD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24</w:t>
            </w:r>
          </w:p>
        </w:tc>
        <w:tc>
          <w:tcPr>
            <w:tcW w:w="810" w:type="dxa"/>
            <w:vAlign w:val="center"/>
          </w:tcPr>
          <w:p w14:paraId="6CCD7E43" w14:textId="656F843A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45, 4.04</w:t>
            </w:r>
          </w:p>
        </w:tc>
        <w:tc>
          <w:tcPr>
            <w:tcW w:w="811" w:type="dxa"/>
            <w:vAlign w:val="center"/>
          </w:tcPr>
          <w:p w14:paraId="2F260F80" w14:textId="26CBE0CC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29</w:t>
            </w:r>
          </w:p>
        </w:tc>
        <w:tc>
          <w:tcPr>
            <w:tcW w:w="810" w:type="dxa"/>
            <w:vAlign w:val="center"/>
          </w:tcPr>
          <w:p w14:paraId="3716431E" w14:textId="16D12FC2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1.15, 3.72</w:t>
            </w:r>
          </w:p>
        </w:tc>
        <w:tc>
          <w:tcPr>
            <w:tcW w:w="811" w:type="dxa"/>
            <w:vAlign w:val="center"/>
          </w:tcPr>
          <w:p w14:paraId="7E27D182" w14:textId="5591C0ED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39</w:t>
            </w:r>
          </w:p>
        </w:tc>
        <w:tc>
          <w:tcPr>
            <w:tcW w:w="806" w:type="dxa"/>
            <w:vAlign w:val="center"/>
          </w:tcPr>
          <w:p w14:paraId="6CC0DFA8" w14:textId="49062B1D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6, 4.19</w:t>
            </w:r>
          </w:p>
        </w:tc>
      </w:tr>
      <w:tr w:rsidR="0095267E" w:rsidRPr="00F5798D" w14:paraId="39151E22" w14:textId="77777777" w:rsidTr="00B670F3">
        <w:trPr>
          <w:trHeight w:val="227"/>
        </w:trPr>
        <w:tc>
          <w:tcPr>
            <w:tcW w:w="22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CE1796" w14:textId="5D67CC19" w:rsidR="0095267E" w:rsidRPr="00F5798D" w:rsidRDefault="0095267E" w:rsidP="006000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Breakfast skipping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6BC3F1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7"/>
                <w:szCs w:val="17"/>
                <w:lang w:val="en-GB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1E489DFD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E1B78B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84B4387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6A3CC0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9" w:type="dxa"/>
            <w:vAlign w:val="center"/>
          </w:tcPr>
          <w:p w14:paraId="68A9801E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A4EE17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61" w:type="dxa"/>
            <w:vAlign w:val="center"/>
          </w:tcPr>
          <w:p w14:paraId="574ED779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06AD251C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3B756915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224D102A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4" w:type="dxa"/>
            <w:vAlign w:val="center"/>
          </w:tcPr>
          <w:p w14:paraId="0171E451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950AEBA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5" w:type="dxa"/>
            <w:vAlign w:val="center"/>
          </w:tcPr>
          <w:p w14:paraId="774BCAFE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1B76B2C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2" w:type="dxa"/>
            <w:vAlign w:val="center"/>
          </w:tcPr>
          <w:p w14:paraId="649740A3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9979C43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8527128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DCBFBED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558C7841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8EE488F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38623B7D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B910453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755FBCCA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4DA8D03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6" w:type="dxa"/>
            <w:vAlign w:val="center"/>
          </w:tcPr>
          <w:p w14:paraId="7F60A133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95267E" w:rsidRPr="00F5798D" w14:paraId="0CB2E8CF" w14:textId="77777777" w:rsidTr="00B670F3">
        <w:trPr>
          <w:trHeight w:val="227"/>
        </w:trPr>
        <w:tc>
          <w:tcPr>
            <w:tcW w:w="22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FEC73F" w14:textId="720DBF09" w:rsidR="0095267E" w:rsidRPr="00F5798D" w:rsidRDefault="0095267E" w:rsidP="0060007B">
            <w:pPr>
              <w:spacing w:after="0" w:line="240" w:lineRule="auto"/>
              <w:ind w:left="99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reakfast eaters*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2E7B47" w14:textId="375998BE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7"/>
                <w:szCs w:val="17"/>
                <w:lang w:val="en-GB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173C1FE6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A075F8" w14:textId="03457643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1" w:type="dxa"/>
            <w:vAlign w:val="center"/>
          </w:tcPr>
          <w:p w14:paraId="3EDAACDF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26B190" w14:textId="1AD69586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09" w:type="dxa"/>
            <w:vAlign w:val="center"/>
          </w:tcPr>
          <w:p w14:paraId="7576D73F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2C8857" w14:textId="3532FD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61" w:type="dxa"/>
            <w:vAlign w:val="center"/>
          </w:tcPr>
          <w:p w14:paraId="26776692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4DA6B758" w14:textId="0032892A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943" w:type="dxa"/>
            <w:vAlign w:val="center"/>
          </w:tcPr>
          <w:p w14:paraId="0FD48FAD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6898981E" w14:textId="2DC4B5F3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4" w:type="dxa"/>
            <w:vAlign w:val="center"/>
          </w:tcPr>
          <w:p w14:paraId="4110A08C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5EBF90C" w14:textId="6E84ECC3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5" w:type="dxa"/>
            <w:vAlign w:val="center"/>
          </w:tcPr>
          <w:p w14:paraId="38BE0133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C40D213" w14:textId="7C7BF9FC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2" w:type="dxa"/>
            <w:vAlign w:val="center"/>
          </w:tcPr>
          <w:p w14:paraId="0DC806DC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DBBE563" w14:textId="3B323035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1" w:type="dxa"/>
            <w:vAlign w:val="center"/>
          </w:tcPr>
          <w:p w14:paraId="3C5BDB09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AEEBA78" w14:textId="0F703E3E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23744B09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F6F7003" w14:textId="601093F5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3128F177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AC43BEC" w14:textId="77090A1F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253B9079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9222D39" w14:textId="30D64B96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06" w:type="dxa"/>
            <w:vAlign w:val="center"/>
          </w:tcPr>
          <w:p w14:paraId="2F2DD78C" w14:textId="7777777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95267E" w:rsidRPr="00F5798D" w14:paraId="5D678B76" w14:textId="43C2DB3B" w:rsidTr="00B670F3">
        <w:trPr>
          <w:trHeight w:val="227"/>
        </w:trPr>
        <w:tc>
          <w:tcPr>
            <w:tcW w:w="22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1444C8" w14:textId="405FAD7C" w:rsidR="0095267E" w:rsidRPr="00F5798D" w:rsidRDefault="0095267E" w:rsidP="0060007B">
            <w:pPr>
              <w:spacing w:after="0" w:line="240" w:lineRule="auto"/>
              <w:ind w:left="99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reakfast skippers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8A783B" w14:textId="648F6815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Calibri" w:hAnsi="Times New Roman" w:cs="Times New Roman"/>
                <w:kern w:val="0"/>
                <w:sz w:val="17"/>
                <w:szCs w:val="17"/>
                <w:lang w:val="en-GB"/>
                <w14:ligatures w14:val="none"/>
              </w:rPr>
              <w:t>1.68</w:t>
            </w:r>
          </w:p>
        </w:tc>
        <w:tc>
          <w:tcPr>
            <w:tcW w:w="810" w:type="dxa"/>
            <w:vAlign w:val="center"/>
          </w:tcPr>
          <w:p w14:paraId="1100BC00" w14:textId="6C98DDA5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42, 2.95</w:t>
            </w: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336179" w14:textId="3313EF51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68</w:t>
            </w:r>
          </w:p>
        </w:tc>
        <w:tc>
          <w:tcPr>
            <w:tcW w:w="811" w:type="dxa"/>
            <w:vAlign w:val="center"/>
          </w:tcPr>
          <w:p w14:paraId="349F2FBF" w14:textId="09F1DCA2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41, 2.94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2F4A54" w14:textId="3CA278C1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72</w:t>
            </w:r>
          </w:p>
        </w:tc>
        <w:tc>
          <w:tcPr>
            <w:tcW w:w="809" w:type="dxa"/>
            <w:vAlign w:val="center"/>
          </w:tcPr>
          <w:p w14:paraId="2AFAD61B" w14:textId="4772640A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45, 2.98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435D85" w14:textId="51BB0FFB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66</w:t>
            </w:r>
          </w:p>
        </w:tc>
        <w:tc>
          <w:tcPr>
            <w:tcW w:w="861" w:type="dxa"/>
            <w:vAlign w:val="center"/>
          </w:tcPr>
          <w:p w14:paraId="2CF8B9F8" w14:textId="6E9DBDFB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39, 2.93</w:t>
            </w:r>
          </w:p>
        </w:tc>
        <w:tc>
          <w:tcPr>
            <w:tcW w:w="758" w:type="dxa"/>
            <w:vAlign w:val="center"/>
          </w:tcPr>
          <w:p w14:paraId="76878CAD" w14:textId="5858DF73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2.53</w:t>
            </w:r>
          </w:p>
        </w:tc>
        <w:tc>
          <w:tcPr>
            <w:tcW w:w="943" w:type="dxa"/>
            <w:vAlign w:val="center"/>
          </w:tcPr>
          <w:p w14:paraId="76C8C318" w14:textId="72B3FB55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11.29, 6.22</w:t>
            </w:r>
          </w:p>
        </w:tc>
        <w:tc>
          <w:tcPr>
            <w:tcW w:w="677" w:type="dxa"/>
            <w:vAlign w:val="center"/>
          </w:tcPr>
          <w:p w14:paraId="3B260318" w14:textId="6505A538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69</w:t>
            </w:r>
          </w:p>
        </w:tc>
        <w:tc>
          <w:tcPr>
            <w:tcW w:w="814" w:type="dxa"/>
            <w:vAlign w:val="center"/>
          </w:tcPr>
          <w:p w14:paraId="27374170" w14:textId="169D7910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42, 2.96</w:t>
            </w:r>
          </w:p>
        </w:tc>
        <w:tc>
          <w:tcPr>
            <w:tcW w:w="811" w:type="dxa"/>
            <w:vAlign w:val="center"/>
          </w:tcPr>
          <w:p w14:paraId="4366457D" w14:textId="1FE9D3BD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69</w:t>
            </w:r>
          </w:p>
        </w:tc>
        <w:tc>
          <w:tcPr>
            <w:tcW w:w="815" w:type="dxa"/>
            <w:vAlign w:val="center"/>
          </w:tcPr>
          <w:p w14:paraId="520D56E7" w14:textId="04B645AD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42, 2.96</w:t>
            </w:r>
          </w:p>
        </w:tc>
        <w:tc>
          <w:tcPr>
            <w:tcW w:w="811" w:type="dxa"/>
            <w:vAlign w:val="center"/>
          </w:tcPr>
          <w:p w14:paraId="30B92D55" w14:textId="382BA1E2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74</w:t>
            </w:r>
          </w:p>
        </w:tc>
        <w:tc>
          <w:tcPr>
            <w:tcW w:w="812" w:type="dxa"/>
            <w:vAlign w:val="center"/>
          </w:tcPr>
          <w:p w14:paraId="2B2402D5" w14:textId="5D157153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48, 3.01</w:t>
            </w:r>
          </w:p>
        </w:tc>
        <w:tc>
          <w:tcPr>
            <w:tcW w:w="811" w:type="dxa"/>
            <w:vAlign w:val="center"/>
          </w:tcPr>
          <w:p w14:paraId="652D8082" w14:textId="40A41953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3.78</w:t>
            </w:r>
          </w:p>
        </w:tc>
        <w:tc>
          <w:tcPr>
            <w:tcW w:w="811" w:type="dxa"/>
            <w:vAlign w:val="center"/>
          </w:tcPr>
          <w:p w14:paraId="0C4D2FBB" w14:textId="1FDC312C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52, 6.04</w:t>
            </w:r>
          </w:p>
        </w:tc>
        <w:tc>
          <w:tcPr>
            <w:tcW w:w="811" w:type="dxa"/>
            <w:vAlign w:val="center"/>
          </w:tcPr>
          <w:p w14:paraId="0B63DB83" w14:textId="4713E7D5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70</w:t>
            </w:r>
          </w:p>
        </w:tc>
        <w:tc>
          <w:tcPr>
            <w:tcW w:w="810" w:type="dxa"/>
            <w:vAlign w:val="center"/>
          </w:tcPr>
          <w:p w14:paraId="40B35A58" w14:textId="25265129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43, 2.97</w:t>
            </w:r>
          </w:p>
        </w:tc>
        <w:tc>
          <w:tcPr>
            <w:tcW w:w="811" w:type="dxa"/>
            <w:vAlign w:val="center"/>
          </w:tcPr>
          <w:p w14:paraId="37639A97" w14:textId="38DC9AE8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68</w:t>
            </w:r>
          </w:p>
        </w:tc>
        <w:tc>
          <w:tcPr>
            <w:tcW w:w="810" w:type="dxa"/>
            <w:vAlign w:val="center"/>
          </w:tcPr>
          <w:p w14:paraId="34B6995C" w14:textId="3A9D0353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41, 2.95</w:t>
            </w:r>
          </w:p>
        </w:tc>
        <w:tc>
          <w:tcPr>
            <w:tcW w:w="811" w:type="dxa"/>
            <w:vAlign w:val="center"/>
          </w:tcPr>
          <w:p w14:paraId="031E6A18" w14:textId="7059A9DB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59</w:t>
            </w:r>
          </w:p>
        </w:tc>
        <w:tc>
          <w:tcPr>
            <w:tcW w:w="810" w:type="dxa"/>
            <w:vAlign w:val="center"/>
          </w:tcPr>
          <w:p w14:paraId="32A42008" w14:textId="1507C847" w:rsidR="0095267E" w:rsidRPr="00F5798D" w:rsidRDefault="0095267E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32, 2.87</w:t>
            </w:r>
          </w:p>
        </w:tc>
        <w:tc>
          <w:tcPr>
            <w:tcW w:w="811" w:type="dxa"/>
            <w:vAlign w:val="center"/>
          </w:tcPr>
          <w:p w14:paraId="2A1531C6" w14:textId="2A1BDAD0" w:rsidR="0095267E" w:rsidRPr="00F5798D" w:rsidRDefault="00646920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98</w:t>
            </w:r>
          </w:p>
        </w:tc>
        <w:tc>
          <w:tcPr>
            <w:tcW w:w="806" w:type="dxa"/>
            <w:vAlign w:val="center"/>
          </w:tcPr>
          <w:p w14:paraId="25613EDA" w14:textId="7C3E255C" w:rsidR="0095267E" w:rsidRPr="00F5798D" w:rsidRDefault="00646920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1, 4.95</w:t>
            </w:r>
          </w:p>
        </w:tc>
      </w:tr>
      <w:tr w:rsidR="0095267E" w:rsidRPr="00F5798D" w14:paraId="2C931788" w14:textId="605EEC25" w:rsidTr="00B670F3">
        <w:trPr>
          <w:trHeight w:val="227"/>
        </w:trPr>
        <w:tc>
          <w:tcPr>
            <w:tcW w:w="2261" w:type="dxa"/>
            <w:vAlign w:val="center"/>
          </w:tcPr>
          <w:p w14:paraId="685E0708" w14:textId="37F1C22C" w:rsidR="008C53FA" w:rsidRPr="00F5798D" w:rsidRDefault="008C53FA" w:rsidP="00600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  <w:t>Unhealthy behaviours with age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EA81F9" w14:textId="54EFCA5B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00CF4CCD" w14:textId="77777777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88F850" w14:textId="5383C2A6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4957C68" w14:textId="77777777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AADA26" w14:textId="77A37391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9" w:type="dxa"/>
            <w:vAlign w:val="center"/>
          </w:tcPr>
          <w:p w14:paraId="597C0BAD" w14:textId="77777777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7FA96A" w14:textId="524FC66C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61" w:type="dxa"/>
            <w:vAlign w:val="center"/>
          </w:tcPr>
          <w:p w14:paraId="5DBA47E5" w14:textId="77777777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5360E98B" w14:textId="4965B414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731572D0" w14:textId="77777777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1DBE1425" w14:textId="7E49DFA3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4" w:type="dxa"/>
            <w:vAlign w:val="center"/>
          </w:tcPr>
          <w:p w14:paraId="590AB761" w14:textId="77777777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E7A44F3" w14:textId="48CF700E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5" w:type="dxa"/>
            <w:vAlign w:val="center"/>
          </w:tcPr>
          <w:p w14:paraId="693D3DA5" w14:textId="77777777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9AB9F25" w14:textId="1F24FE51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2" w:type="dxa"/>
            <w:vAlign w:val="center"/>
          </w:tcPr>
          <w:p w14:paraId="6EB0F8F8" w14:textId="77777777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AFBFAF8" w14:textId="6E0270DE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0908C51" w14:textId="77777777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1097747" w14:textId="68DAE503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53F6F21D" w14:textId="77777777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5970B26" w14:textId="5E1B2F6B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0DF8AD10" w14:textId="77777777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ACC8A6B" w14:textId="2D6EC7ED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24CC5091" w14:textId="77777777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84ABFD2" w14:textId="37326EAA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6" w:type="dxa"/>
            <w:vAlign w:val="center"/>
          </w:tcPr>
          <w:p w14:paraId="349637C3" w14:textId="77777777" w:rsidR="008C53FA" w:rsidRPr="00F5798D" w:rsidRDefault="008C53FA" w:rsidP="00952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8B5552" w:rsidRPr="00F5798D" w14:paraId="4B41715A" w14:textId="77777777" w:rsidTr="00B670F3">
        <w:trPr>
          <w:trHeight w:val="227"/>
        </w:trPr>
        <w:tc>
          <w:tcPr>
            <w:tcW w:w="2261" w:type="dxa"/>
            <w:vAlign w:val="center"/>
          </w:tcPr>
          <w:p w14:paraId="37B1ED80" w14:textId="796061F0" w:rsidR="008B5552" w:rsidRPr="00F5798D" w:rsidRDefault="008B5552" w:rsidP="00600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Sleep quality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F111FB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1E4B92CB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4B2998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287A0BB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2E1116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9" w:type="dxa"/>
            <w:vAlign w:val="center"/>
          </w:tcPr>
          <w:p w14:paraId="6A5222BA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0B1A13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61" w:type="dxa"/>
            <w:vAlign w:val="center"/>
          </w:tcPr>
          <w:p w14:paraId="00F44950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36AD1FA9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2AA46692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7FFFBB9D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4" w:type="dxa"/>
            <w:vAlign w:val="center"/>
          </w:tcPr>
          <w:p w14:paraId="10CD684E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3272BF6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5" w:type="dxa"/>
            <w:vAlign w:val="center"/>
          </w:tcPr>
          <w:p w14:paraId="00CE5BFB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7AB56F9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2" w:type="dxa"/>
            <w:vAlign w:val="center"/>
          </w:tcPr>
          <w:p w14:paraId="53343712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5317DC1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6B20691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6B2BE06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62309B62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DC5E912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2C8B5C04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955BE52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69734AD2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70A3E06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6" w:type="dxa"/>
            <w:vAlign w:val="center"/>
          </w:tcPr>
          <w:p w14:paraId="2EFA1697" w14:textId="77777777" w:rsidR="008B5552" w:rsidRPr="00F5798D" w:rsidRDefault="008B5552" w:rsidP="008B55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460EDD" w:rsidRPr="00F5798D" w14:paraId="248BEE67" w14:textId="77777777" w:rsidTr="00B670F3">
        <w:trPr>
          <w:trHeight w:val="227"/>
        </w:trPr>
        <w:tc>
          <w:tcPr>
            <w:tcW w:w="2261" w:type="dxa"/>
            <w:vAlign w:val="center"/>
          </w:tcPr>
          <w:p w14:paraId="6F9621A2" w14:textId="019A1A8B" w:rsidR="00460EDD" w:rsidRPr="00F5798D" w:rsidRDefault="00460EDD" w:rsidP="00460EDD">
            <w:pPr>
              <w:spacing w:after="0" w:line="240" w:lineRule="auto"/>
              <w:ind w:left="99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Good sleepers* 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953271" w14:textId="0E082897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0FBD1D27" w14:textId="77777777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141DA2" w14:textId="7D3B4385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1" w:type="dxa"/>
            <w:vAlign w:val="center"/>
          </w:tcPr>
          <w:p w14:paraId="4FC1C018" w14:textId="77777777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F3364E" w14:textId="7EC264EB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9" w:type="dxa"/>
            <w:vAlign w:val="center"/>
          </w:tcPr>
          <w:p w14:paraId="4B772328" w14:textId="02A6989D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8C80AF" w14:textId="552F8324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61" w:type="dxa"/>
            <w:vAlign w:val="center"/>
          </w:tcPr>
          <w:p w14:paraId="0D319A89" w14:textId="1AC6D1A6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43022EE5" w14:textId="4B886D9E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943" w:type="dxa"/>
            <w:vAlign w:val="center"/>
          </w:tcPr>
          <w:p w14:paraId="45CDD8B7" w14:textId="4BE225A2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04FFAFF0" w14:textId="1E7DADE6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vAlign w:val="center"/>
          </w:tcPr>
          <w:p w14:paraId="600D3A4A" w14:textId="56851364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6821A3F" w14:textId="70996ABD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vAlign w:val="center"/>
          </w:tcPr>
          <w:p w14:paraId="7835DC44" w14:textId="48A0C953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55026CC" w14:textId="64CD041A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2" w:type="dxa"/>
            <w:vAlign w:val="center"/>
          </w:tcPr>
          <w:p w14:paraId="2EED30F5" w14:textId="28233695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C7C0078" w14:textId="7AE5E960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1C2AD0CA" w14:textId="61370CF2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1989D04" w14:textId="35CD8B79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46CC6ECE" w14:textId="296C612C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BC3B233" w14:textId="3ACC1C71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0D980E72" w14:textId="436BDC3D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D6EDC92" w14:textId="6B0211DC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41108682" w14:textId="49741158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2050F48" w14:textId="5BB3FFBC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6" w:type="dxa"/>
            <w:vAlign w:val="center"/>
          </w:tcPr>
          <w:p w14:paraId="0727FFC5" w14:textId="77777777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460EDD" w:rsidRPr="00F5798D" w14:paraId="6DC6FAC8" w14:textId="5CF75CF0" w:rsidTr="00B670F3">
        <w:trPr>
          <w:trHeight w:val="227"/>
        </w:trPr>
        <w:tc>
          <w:tcPr>
            <w:tcW w:w="2261" w:type="dxa"/>
            <w:vAlign w:val="center"/>
          </w:tcPr>
          <w:p w14:paraId="21FA95F3" w14:textId="5E528EDA" w:rsidR="00460EDD" w:rsidRPr="00F5798D" w:rsidRDefault="00460EDD" w:rsidP="00460EDD">
            <w:pPr>
              <w:spacing w:after="0" w:line="240" w:lineRule="auto"/>
              <w:ind w:left="99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oor sleepers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685FC7" w14:textId="16BF1FF7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0DC36663" w14:textId="77777777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2F2206" w14:textId="45C0684B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7</w:t>
            </w:r>
          </w:p>
        </w:tc>
        <w:tc>
          <w:tcPr>
            <w:tcW w:w="811" w:type="dxa"/>
            <w:vAlign w:val="center"/>
          </w:tcPr>
          <w:p w14:paraId="78C5C4FC" w14:textId="4852F78F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27, 042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38F3A7" w14:textId="080F7399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9" w:type="dxa"/>
            <w:vAlign w:val="center"/>
          </w:tcPr>
          <w:p w14:paraId="2C23891E" w14:textId="53D2613D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E845B4" w14:textId="3804AF9A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61" w:type="dxa"/>
            <w:vAlign w:val="center"/>
          </w:tcPr>
          <w:p w14:paraId="1C63CA8D" w14:textId="26D17971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4F2F0875" w14:textId="48698668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943" w:type="dxa"/>
            <w:vAlign w:val="center"/>
          </w:tcPr>
          <w:p w14:paraId="66540BC8" w14:textId="135613A8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40540B10" w14:textId="025C2E42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vAlign w:val="center"/>
          </w:tcPr>
          <w:p w14:paraId="674E15DA" w14:textId="25675CBD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4D60709" w14:textId="65C779A6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vAlign w:val="center"/>
          </w:tcPr>
          <w:p w14:paraId="7962B37C" w14:textId="3092C087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AC72E3B" w14:textId="19B95890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2" w:type="dxa"/>
            <w:vAlign w:val="center"/>
          </w:tcPr>
          <w:p w14:paraId="3FF17346" w14:textId="76873E5D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4DE1304" w14:textId="1A99E8A1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4D68A52A" w14:textId="1D7E3691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864CF6A" w14:textId="346BB3FE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611AD2C4" w14:textId="22E4F769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CF5C7B8" w14:textId="66560475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43D63FDD" w14:textId="0CF5EA34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55B35DD" w14:textId="4CA46CFE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3A0B3C3D" w14:textId="5AF6310D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A2E33AE" w14:textId="600746AE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6" w:type="dxa"/>
            <w:vAlign w:val="center"/>
          </w:tcPr>
          <w:p w14:paraId="18B543B3" w14:textId="77777777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CE2FA3" w:rsidRPr="00F5798D" w14:paraId="4530D623" w14:textId="77777777" w:rsidTr="00B670F3">
        <w:trPr>
          <w:trHeight w:val="227"/>
        </w:trPr>
        <w:tc>
          <w:tcPr>
            <w:tcW w:w="2261" w:type="dxa"/>
            <w:vAlign w:val="center"/>
          </w:tcPr>
          <w:p w14:paraId="5848B234" w14:textId="203F2AE2" w:rsidR="00CE2FA3" w:rsidRPr="00F5798D" w:rsidRDefault="00CE2FA3" w:rsidP="00CE2F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Smoking status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E9614F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4F470D88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DF01BB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D524F48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B849CE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9" w:type="dxa"/>
            <w:vAlign w:val="center"/>
          </w:tcPr>
          <w:p w14:paraId="5DF45D12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A35156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61" w:type="dxa"/>
            <w:vAlign w:val="center"/>
          </w:tcPr>
          <w:p w14:paraId="4E7402E5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539FDCF1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36EBDA8D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112C1443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4" w:type="dxa"/>
            <w:vAlign w:val="center"/>
          </w:tcPr>
          <w:p w14:paraId="63121B4A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8ADD4A0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5" w:type="dxa"/>
            <w:vAlign w:val="center"/>
          </w:tcPr>
          <w:p w14:paraId="4FC2E9CC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39011A0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2" w:type="dxa"/>
            <w:vAlign w:val="center"/>
          </w:tcPr>
          <w:p w14:paraId="4900EAC9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33BFBAF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F333A2B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B4B7C68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39F07421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8A3E15D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2209A2A6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6B1896D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43F2139B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8E7088F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6" w:type="dxa"/>
            <w:vAlign w:val="center"/>
          </w:tcPr>
          <w:p w14:paraId="12403B55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460EDD" w:rsidRPr="00F5798D" w14:paraId="4947C124" w14:textId="77777777" w:rsidTr="00B670F3">
        <w:trPr>
          <w:trHeight w:val="227"/>
        </w:trPr>
        <w:tc>
          <w:tcPr>
            <w:tcW w:w="2261" w:type="dxa"/>
            <w:vAlign w:val="center"/>
          </w:tcPr>
          <w:p w14:paraId="5C9755B2" w14:textId="325CEEA1" w:rsidR="00460EDD" w:rsidRPr="00F5798D" w:rsidRDefault="00460EDD" w:rsidP="00460EDD">
            <w:pPr>
              <w:spacing w:after="0" w:line="240" w:lineRule="auto"/>
              <w:ind w:left="99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n-smokers*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BF7D75" w14:textId="52C02F68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313CCBA5" w14:textId="77777777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5D4021" w14:textId="2D9504EB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0871D489" w14:textId="77777777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F33522" w14:textId="572E48B9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09" w:type="dxa"/>
            <w:vAlign w:val="center"/>
          </w:tcPr>
          <w:p w14:paraId="3A4A1705" w14:textId="6A582536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61E119" w14:textId="6049C63F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61" w:type="dxa"/>
            <w:vAlign w:val="center"/>
          </w:tcPr>
          <w:p w14:paraId="11056476" w14:textId="094736A2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16EBB752" w14:textId="1F30BFD2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943" w:type="dxa"/>
            <w:vAlign w:val="center"/>
          </w:tcPr>
          <w:p w14:paraId="6BE47DF5" w14:textId="2C3BAE16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37C1108C" w14:textId="118E0F2B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vAlign w:val="center"/>
          </w:tcPr>
          <w:p w14:paraId="04A49E1C" w14:textId="11E8AD9B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A524415" w14:textId="2606224D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vAlign w:val="center"/>
          </w:tcPr>
          <w:p w14:paraId="010A9E0B" w14:textId="545E9F04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F5DB942" w14:textId="23A90406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2" w:type="dxa"/>
            <w:vAlign w:val="center"/>
          </w:tcPr>
          <w:p w14:paraId="1998C15E" w14:textId="260C1214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43EEE75" w14:textId="105044E4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4D4EBC48" w14:textId="726F90A7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099FA12" w14:textId="4451EF46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0E1B79E1" w14:textId="16552E78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F1F7172" w14:textId="2B8365A5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045011E9" w14:textId="6ADF41C8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ECBD5EA" w14:textId="031FAE50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3CDA2350" w14:textId="716EE855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7897B79" w14:textId="4F877F0B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6" w:type="dxa"/>
            <w:vAlign w:val="center"/>
          </w:tcPr>
          <w:p w14:paraId="10528868" w14:textId="77777777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460EDD" w:rsidRPr="00F5798D" w14:paraId="5C9C5069" w14:textId="708E1C14" w:rsidTr="00B670F3">
        <w:trPr>
          <w:trHeight w:val="227"/>
        </w:trPr>
        <w:tc>
          <w:tcPr>
            <w:tcW w:w="2261" w:type="dxa"/>
            <w:vAlign w:val="center"/>
          </w:tcPr>
          <w:p w14:paraId="058FB62F" w14:textId="29A2429C" w:rsidR="00460EDD" w:rsidRPr="00F5798D" w:rsidRDefault="00460EDD" w:rsidP="00460EDD">
            <w:pPr>
              <w:spacing w:after="0" w:line="240" w:lineRule="auto"/>
              <w:ind w:left="99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urrent smokers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BBF5A9" w14:textId="1B064E5D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18117E3D" w14:textId="77777777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CC03FA" w14:textId="67293D2D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3C104F33" w14:textId="77777777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C14E68" w14:textId="043FE918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23</w:t>
            </w:r>
          </w:p>
        </w:tc>
        <w:tc>
          <w:tcPr>
            <w:tcW w:w="809" w:type="dxa"/>
            <w:vAlign w:val="center"/>
          </w:tcPr>
          <w:p w14:paraId="3D8CCF34" w14:textId="5A82650F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59, 0.12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E9DBA7" w14:textId="18B3D3FA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61" w:type="dxa"/>
            <w:vAlign w:val="center"/>
          </w:tcPr>
          <w:p w14:paraId="6298DD51" w14:textId="45D7E18E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56DDA89C" w14:textId="70333F0F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943" w:type="dxa"/>
            <w:vAlign w:val="center"/>
          </w:tcPr>
          <w:p w14:paraId="2E22A8CB" w14:textId="79071A2E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741FF59E" w14:textId="36562420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vAlign w:val="center"/>
          </w:tcPr>
          <w:p w14:paraId="5AC1733F" w14:textId="21B4A649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2473240" w14:textId="297E2420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vAlign w:val="center"/>
          </w:tcPr>
          <w:p w14:paraId="373422B1" w14:textId="673CAD53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FDF96DE" w14:textId="7DF2B553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2" w:type="dxa"/>
            <w:vAlign w:val="center"/>
          </w:tcPr>
          <w:p w14:paraId="3F48A602" w14:textId="63233BD8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0BE88F0" w14:textId="4296E886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1BA5E5E6" w14:textId="326322AA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0405A6B" w14:textId="40C9D7ED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0F77C28E" w14:textId="1A6D824E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4A85063" w14:textId="1320AA6E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70477CC8" w14:textId="67370B23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EB20794" w14:textId="4FAB75AE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130508DD" w14:textId="7FCE6953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423215B" w14:textId="52F4CBF4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6" w:type="dxa"/>
            <w:vAlign w:val="center"/>
          </w:tcPr>
          <w:p w14:paraId="16D824E1" w14:textId="77777777" w:rsidR="00460EDD" w:rsidRPr="00F5798D" w:rsidRDefault="00460EDD" w:rsidP="00460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CE2FA3" w:rsidRPr="00F5798D" w14:paraId="3D3B6B00" w14:textId="77777777" w:rsidTr="00B670F3">
        <w:trPr>
          <w:trHeight w:val="227"/>
        </w:trPr>
        <w:tc>
          <w:tcPr>
            <w:tcW w:w="2261" w:type="dxa"/>
            <w:vAlign w:val="center"/>
          </w:tcPr>
          <w:p w14:paraId="27AFDE77" w14:textId="50E216B0" w:rsidR="00CE2FA3" w:rsidRPr="00F5798D" w:rsidRDefault="00CE2FA3" w:rsidP="00CE2F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Alcohol consumption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F63707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20A9B913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2DC3DA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8BF53A5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F8A56E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9" w:type="dxa"/>
            <w:vAlign w:val="center"/>
          </w:tcPr>
          <w:p w14:paraId="43EF2130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D8F911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61" w:type="dxa"/>
            <w:vAlign w:val="center"/>
          </w:tcPr>
          <w:p w14:paraId="69D7D7B7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187B7FD1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54E343D3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2DADD9C2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4" w:type="dxa"/>
            <w:vAlign w:val="center"/>
          </w:tcPr>
          <w:p w14:paraId="0187B4BB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E2D27D3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5" w:type="dxa"/>
            <w:vAlign w:val="center"/>
          </w:tcPr>
          <w:p w14:paraId="355DA4D8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489B394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2" w:type="dxa"/>
            <w:vAlign w:val="center"/>
          </w:tcPr>
          <w:p w14:paraId="11BB2F0D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508C9FB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D398E3B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412446D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3BD7DF04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39378FD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2B956844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DCDB0D4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77056A5D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5CE5837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6" w:type="dxa"/>
            <w:vAlign w:val="center"/>
          </w:tcPr>
          <w:p w14:paraId="781AF524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F5798D" w:rsidRPr="00F5798D" w14:paraId="6EF849A8" w14:textId="77777777" w:rsidTr="000A1EE2">
        <w:trPr>
          <w:trHeight w:val="227"/>
        </w:trPr>
        <w:tc>
          <w:tcPr>
            <w:tcW w:w="2261" w:type="dxa"/>
          </w:tcPr>
          <w:p w14:paraId="7DFEB253" w14:textId="3414C1E7" w:rsidR="00F5798D" w:rsidRPr="00F5798D" w:rsidRDefault="00F5798D" w:rsidP="00F5798D">
            <w:pPr>
              <w:spacing w:after="0" w:line="240" w:lineRule="auto"/>
              <w:ind w:left="99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/Non-hazardous alcohol consumers *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0C19D5" w14:textId="10F57225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7E47C7A2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C28817" w14:textId="341CE561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1BEBA61C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504C26" w14:textId="2CB72720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9" w:type="dxa"/>
            <w:vAlign w:val="center"/>
          </w:tcPr>
          <w:p w14:paraId="35862EB0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B9EA74" w14:textId="36E111FE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61" w:type="dxa"/>
            <w:vAlign w:val="center"/>
          </w:tcPr>
          <w:p w14:paraId="32646026" w14:textId="52986FCB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4FC95CF5" w14:textId="4E40559B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943" w:type="dxa"/>
            <w:vAlign w:val="center"/>
          </w:tcPr>
          <w:p w14:paraId="7B0003F5" w14:textId="15210B8E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4AA4CFDB" w14:textId="762AF635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vAlign w:val="center"/>
          </w:tcPr>
          <w:p w14:paraId="2FC6D628" w14:textId="69344723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A128EF3" w14:textId="7F526DB4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vAlign w:val="center"/>
          </w:tcPr>
          <w:p w14:paraId="3502F8FD" w14:textId="18478988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E16CD5D" w14:textId="77853AB9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2" w:type="dxa"/>
            <w:vAlign w:val="center"/>
          </w:tcPr>
          <w:p w14:paraId="5BD13F40" w14:textId="4D2AD5FA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5746B9F" w14:textId="5C1C2C73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5E515F6B" w14:textId="3FE22AF1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2C66F99" w14:textId="34FEA2BB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41B437B8" w14:textId="27B5B4C1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9CA607E" w14:textId="2E8EA2CB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23E482AA" w14:textId="31080B81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07572C7" w14:textId="7BF94FF1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04C0E68E" w14:textId="267CD480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7599A24" w14:textId="36FEDC5F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6" w:type="dxa"/>
            <w:vAlign w:val="center"/>
          </w:tcPr>
          <w:p w14:paraId="437B5F00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F5798D" w:rsidRPr="00F5798D" w14:paraId="5BADE7F7" w14:textId="3F759CAF" w:rsidTr="000A1EE2">
        <w:trPr>
          <w:trHeight w:val="227"/>
        </w:trPr>
        <w:tc>
          <w:tcPr>
            <w:tcW w:w="2261" w:type="dxa"/>
          </w:tcPr>
          <w:p w14:paraId="73C5B591" w14:textId="3D9E1F5B" w:rsidR="00F5798D" w:rsidRPr="00F5798D" w:rsidRDefault="00F5798D" w:rsidP="00F5798D">
            <w:pPr>
              <w:spacing w:after="0" w:line="240" w:lineRule="auto"/>
              <w:ind w:left="99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Hazardous alcohol consumers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C8F525" w14:textId="3CFB8D7B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7E4F4EE7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714371" w14:textId="1CB274C1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5F134F6E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351CF5" w14:textId="7AFA5E45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9" w:type="dxa"/>
            <w:vAlign w:val="center"/>
          </w:tcPr>
          <w:p w14:paraId="5C89481E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A4C888" w14:textId="0F271086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31</w:t>
            </w:r>
          </w:p>
        </w:tc>
        <w:tc>
          <w:tcPr>
            <w:tcW w:w="861" w:type="dxa"/>
            <w:vAlign w:val="center"/>
          </w:tcPr>
          <w:p w14:paraId="04A50A30" w14:textId="33A7E073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31, -0.94</w:t>
            </w:r>
          </w:p>
        </w:tc>
        <w:tc>
          <w:tcPr>
            <w:tcW w:w="758" w:type="dxa"/>
            <w:vAlign w:val="center"/>
          </w:tcPr>
          <w:p w14:paraId="0C0CE9B3" w14:textId="3349C305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943" w:type="dxa"/>
            <w:vAlign w:val="center"/>
          </w:tcPr>
          <w:p w14:paraId="459676EB" w14:textId="2FCB61F9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7540482D" w14:textId="4F5366DF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vAlign w:val="center"/>
          </w:tcPr>
          <w:p w14:paraId="3ED11648" w14:textId="4D9E6A61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EA274F8" w14:textId="75669130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vAlign w:val="center"/>
          </w:tcPr>
          <w:p w14:paraId="132DD180" w14:textId="7ADCC3D0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75CC50A" w14:textId="152F7212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2" w:type="dxa"/>
            <w:vAlign w:val="center"/>
          </w:tcPr>
          <w:p w14:paraId="0D745355" w14:textId="5837CFB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0CB2A7F" w14:textId="392FD6F9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6C412085" w14:textId="7B56E838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2F26371" w14:textId="49F6E0A9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636B6536" w14:textId="1F158EE3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0367C70" w14:textId="61BA3CF3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71700E0F" w14:textId="40C11330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D4445B0" w14:textId="42B57FD0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57D6A1D9" w14:textId="47F52B66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E8D30B8" w14:textId="743D628B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6" w:type="dxa"/>
            <w:vAlign w:val="center"/>
          </w:tcPr>
          <w:p w14:paraId="1E08C3E9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CE2FA3" w:rsidRPr="00F5798D" w14:paraId="0CDF103D" w14:textId="77777777" w:rsidTr="00B670F3">
        <w:trPr>
          <w:trHeight w:val="227"/>
        </w:trPr>
        <w:tc>
          <w:tcPr>
            <w:tcW w:w="2261" w:type="dxa"/>
            <w:vAlign w:val="center"/>
          </w:tcPr>
          <w:p w14:paraId="4F8C0E15" w14:textId="77F30DC9" w:rsidR="00CE2FA3" w:rsidRPr="00F5798D" w:rsidRDefault="00CE2FA3" w:rsidP="00CE2F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Breakfast skipping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052DAB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20B5E47F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0B9AC6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13D9870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0DD9ED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9" w:type="dxa"/>
            <w:vAlign w:val="center"/>
          </w:tcPr>
          <w:p w14:paraId="756E3FBF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907CE6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61" w:type="dxa"/>
            <w:vAlign w:val="center"/>
          </w:tcPr>
          <w:p w14:paraId="3F14366E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0579009E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0E195B08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7DC60D21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4" w:type="dxa"/>
            <w:vAlign w:val="center"/>
          </w:tcPr>
          <w:p w14:paraId="31F2B947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7BAB03C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5" w:type="dxa"/>
            <w:vAlign w:val="center"/>
          </w:tcPr>
          <w:p w14:paraId="6007C6A9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55D2B92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2" w:type="dxa"/>
            <w:vAlign w:val="center"/>
          </w:tcPr>
          <w:p w14:paraId="025D4248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EC46726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FB5EFFA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1C42C20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3DDDAD74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C540F35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3FD85CD0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A6D7B71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05257CC4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A300F19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6" w:type="dxa"/>
            <w:vAlign w:val="center"/>
          </w:tcPr>
          <w:p w14:paraId="70BFE5C8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3268B3" w:rsidRPr="00F5798D" w14:paraId="606243BC" w14:textId="77777777" w:rsidTr="00B670F3">
        <w:trPr>
          <w:trHeight w:val="227"/>
        </w:trPr>
        <w:tc>
          <w:tcPr>
            <w:tcW w:w="2261" w:type="dxa"/>
            <w:vAlign w:val="center"/>
          </w:tcPr>
          <w:p w14:paraId="34F977A0" w14:textId="4264C198" w:rsidR="003268B3" w:rsidRPr="00F5798D" w:rsidRDefault="003268B3" w:rsidP="003268B3">
            <w:pPr>
              <w:spacing w:after="0" w:line="240" w:lineRule="auto"/>
              <w:ind w:left="99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reakfast eaters*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6EF736" w14:textId="620AA0F1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790EB465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2B8878" w14:textId="0535D37A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551F2E25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3A3761" w14:textId="71FF8189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9" w:type="dxa"/>
            <w:vAlign w:val="center"/>
          </w:tcPr>
          <w:p w14:paraId="5C6B5A54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753D68" w14:textId="385D74BD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61" w:type="dxa"/>
            <w:vAlign w:val="center"/>
          </w:tcPr>
          <w:p w14:paraId="35C1800B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5B5A07DA" w14:textId="0A1039F0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943" w:type="dxa"/>
            <w:vAlign w:val="center"/>
          </w:tcPr>
          <w:p w14:paraId="27EC1894" w14:textId="3D059D28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2777AC33" w14:textId="0D5FE5E8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vAlign w:val="center"/>
          </w:tcPr>
          <w:p w14:paraId="3515F07A" w14:textId="3303B725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5B74AE5" w14:textId="7ED8B233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vAlign w:val="center"/>
          </w:tcPr>
          <w:p w14:paraId="03C0ED1D" w14:textId="5A393E52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B5534AC" w14:textId="0A3BD6A5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2" w:type="dxa"/>
            <w:vAlign w:val="center"/>
          </w:tcPr>
          <w:p w14:paraId="2ED27ABC" w14:textId="34A640D9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BBB4660" w14:textId="08D9EF9E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3A87C70A" w14:textId="2BCA46AF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5EB8F45" w14:textId="330D7A4E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38E40C3B" w14:textId="2719E1DF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FB5F5D3" w14:textId="042A14E6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22A45095" w14:textId="5D707FE3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4B42F0F" w14:textId="1FEFB38E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5F7E1E80" w14:textId="49C82461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464FC5B" w14:textId="114D6D5D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6" w:type="dxa"/>
            <w:vAlign w:val="center"/>
          </w:tcPr>
          <w:p w14:paraId="3131D918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3268B3" w:rsidRPr="00F5798D" w14:paraId="37AFDC3B" w14:textId="7922E2DD" w:rsidTr="00B670F3">
        <w:trPr>
          <w:trHeight w:val="227"/>
        </w:trPr>
        <w:tc>
          <w:tcPr>
            <w:tcW w:w="2261" w:type="dxa"/>
            <w:vAlign w:val="center"/>
          </w:tcPr>
          <w:p w14:paraId="39A8D169" w14:textId="431D5B85" w:rsidR="003268B3" w:rsidRPr="00F5798D" w:rsidRDefault="003268B3" w:rsidP="003268B3">
            <w:pPr>
              <w:spacing w:after="0" w:line="240" w:lineRule="auto"/>
              <w:ind w:left="99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reakfast skippers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D0A09C" w14:textId="77AD3375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68E3E6E0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AE2E62" w14:textId="516A4A41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7A9F8544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361170" w14:textId="54126CE4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9" w:type="dxa"/>
            <w:vAlign w:val="center"/>
          </w:tcPr>
          <w:p w14:paraId="26F72A16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47B320" w14:textId="74544C4D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61" w:type="dxa"/>
            <w:vAlign w:val="center"/>
          </w:tcPr>
          <w:p w14:paraId="7AB4B6EC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2E1A07EC" w14:textId="1389B6F5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19</w:t>
            </w:r>
          </w:p>
        </w:tc>
        <w:tc>
          <w:tcPr>
            <w:tcW w:w="943" w:type="dxa"/>
            <w:vAlign w:val="center"/>
          </w:tcPr>
          <w:p w14:paraId="12A25C00" w14:textId="0AD641B0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11, -0.28</w:t>
            </w:r>
          </w:p>
        </w:tc>
        <w:tc>
          <w:tcPr>
            <w:tcW w:w="677" w:type="dxa"/>
            <w:vAlign w:val="center"/>
          </w:tcPr>
          <w:p w14:paraId="1CD798E6" w14:textId="7B33BCC2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vAlign w:val="center"/>
          </w:tcPr>
          <w:p w14:paraId="62DEAF00" w14:textId="0ADD50F8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FB467E0" w14:textId="0206A781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vAlign w:val="center"/>
          </w:tcPr>
          <w:p w14:paraId="41601556" w14:textId="5454AFE4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D048178" w14:textId="44FEA73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2" w:type="dxa"/>
            <w:vAlign w:val="center"/>
          </w:tcPr>
          <w:p w14:paraId="0761BEE7" w14:textId="7861C344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0D06C3D" w14:textId="11C0091B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442D86C9" w14:textId="0F29FAEC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A9FA9FF" w14:textId="0A111ADC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40707D0B" w14:textId="4D402FAE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04D64DB" w14:textId="5B16DD48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2CE5272D" w14:textId="1733F012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446AA2D" w14:textId="5A19D99B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0CD916C4" w14:textId="2CBDECE5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42B8019" w14:textId="672C583E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6" w:type="dxa"/>
            <w:vAlign w:val="center"/>
          </w:tcPr>
          <w:p w14:paraId="4A661E7D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CE2FA3" w:rsidRPr="00F5798D" w14:paraId="5F398592" w14:textId="1D84A6DC" w:rsidTr="00B670F3">
        <w:trPr>
          <w:trHeight w:val="227"/>
        </w:trPr>
        <w:tc>
          <w:tcPr>
            <w:tcW w:w="2261" w:type="dxa"/>
            <w:vAlign w:val="center"/>
          </w:tcPr>
          <w:p w14:paraId="70A0A091" w14:textId="60FC742B" w:rsidR="00CE2FA3" w:rsidRPr="00F5798D" w:rsidRDefault="00CE2FA3" w:rsidP="00CE2F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val="en-GB" w:eastAsia="it-IT"/>
                <w14:ligatures w14:val="none"/>
              </w:rPr>
              <w:t>Unhealthy behaviours with female gender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60EA2E" w14:textId="31B49F4D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01932EBF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0486A0" w14:textId="2EAB6D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CECC91B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ADB6DE" w14:textId="1D096823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09" w:type="dxa"/>
            <w:vAlign w:val="center"/>
          </w:tcPr>
          <w:p w14:paraId="4C19BB79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4D22B6" w14:textId="32824EE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61" w:type="dxa"/>
            <w:vAlign w:val="center"/>
          </w:tcPr>
          <w:p w14:paraId="343A5FF1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42E79B8E" w14:textId="739EF56E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52E12A4D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376C74E9" w14:textId="08983976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4" w:type="dxa"/>
            <w:vAlign w:val="center"/>
          </w:tcPr>
          <w:p w14:paraId="7DC5A60F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1B3D1FB" w14:textId="79744D4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5" w:type="dxa"/>
            <w:vAlign w:val="center"/>
          </w:tcPr>
          <w:p w14:paraId="77116627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608233A" w14:textId="36A8715A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2" w:type="dxa"/>
            <w:vAlign w:val="center"/>
          </w:tcPr>
          <w:p w14:paraId="559AA615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E04D954" w14:textId="010C72BE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739D91F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8A96600" w14:textId="7A101D1D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3241E458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FAC66B5" w14:textId="79544E04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74DEAF74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72170B6" w14:textId="13A67B8E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5327F6A7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90D5750" w14:textId="098F226A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06" w:type="dxa"/>
            <w:vAlign w:val="center"/>
          </w:tcPr>
          <w:p w14:paraId="0501FE59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</w:tr>
      <w:tr w:rsidR="00CE2FA3" w:rsidRPr="00F5798D" w14:paraId="4CD904D8" w14:textId="77777777" w:rsidTr="00B670F3">
        <w:trPr>
          <w:trHeight w:val="227"/>
        </w:trPr>
        <w:tc>
          <w:tcPr>
            <w:tcW w:w="2261" w:type="dxa"/>
            <w:vAlign w:val="center"/>
          </w:tcPr>
          <w:p w14:paraId="4EF672B0" w14:textId="1A09BF77" w:rsidR="00CE2FA3" w:rsidRPr="00F5798D" w:rsidRDefault="00CE2FA3" w:rsidP="00CE2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Sleep quality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9AA20D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4A47BDF0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4E8BA3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94FB1D4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65BBAD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09" w:type="dxa"/>
            <w:vAlign w:val="center"/>
          </w:tcPr>
          <w:p w14:paraId="46DDB563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847320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61" w:type="dxa"/>
            <w:vAlign w:val="center"/>
          </w:tcPr>
          <w:p w14:paraId="6E417C7F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6152073A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22EC15E9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56115D51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4" w:type="dxa"/>
            <w:vAlign w:val="center"/>
          </w:tcPr>
          <w:p w14:paraId="7335C5D0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0F2B126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5" w:type="dxa"/>
            <w:vAlign w:val="center"/>
          </w:tcPr>
          <w:p w14:paraId="2982F0EC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F6159CA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2" w:type="dxa"/>
            <w:vAlign w:val="center"/>
          </w:tcPr>
          <w:p w14:paraId="74BE5BDE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5D74A69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F4E743C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FCE16B0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10491F34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03EC962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63C096FB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E6D07FA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67D7F821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35702FF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06" w:type="dxa"/>
            <w:vAlign w:val="center"/>
          </w:tcPr>
          <w:p w14:paraId="1C1AD7E4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</w:tr>
      <w:tr w:rsidR="003268B3" w:rsidRPr="00F5798D" w14:paraId="5CBB8DAB" w14:textId="77777777" w:rsidTr="00B670F3">
        <w:trPr>
          <w:trHeight w:val="227"/>
        </w:trPr>
        <w:tc>
          <w:tcPr>
            <w:tcW w:w="2261" w:type="dxa"/>
            <w:vAlign w:val="center"/>
          </w:tcPr>
          <w:p w14:paraId="24B160EE" w14:textId="0302E857" w:rsidR="003268B3" w:rsidRPr="00F5798D" w:rsidRDefault="003268B3" w:rsidP="003268B3">
            <w:pPr>
              <w:spacing w:after="0" w:line="240" w:lineRule="auto"/>
              <w:ind w:left="99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Good sleepers* 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E05371" w14:textId="6B9A0E51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0FEDECBF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A014EF" w14:textId="75AF709C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594FDB7B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A3E289" w14:textId="61E85173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9" w:type="dxa"/>
            <w:vAlign w:val="center"/>
          </w:tcPr>
          <w:p w14:paraId="15368E58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FF8103" w14:textId="6100176A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61" w:type="dxa"/>
            <w:vAlign w:val="center"/>
          </w:tcPr>
          <w:p w14:paraId="2D052F07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3AE9D857" w14:textId="4E86F6D5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943" w:type="dxa"/>
            <w:vAlign w:val="center"/>
          </w:tcPr>
          <w:p w14:paraId="381D4F4F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57784B09" w14:textId="4DA52F1E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4" w:type="dxa"/>
            <w:vAlign w:val="center"/>
          </w:tcPr>
          <w:p w14:paraId="3CE38118" w14:textId="1B6ADC4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EDC53FA" w14:textId="24CA244D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vAlign w:val="center"/>
          </w:tcPr>
          <w:p w14:paraId="658E8AFD" w14:textId="79DF5C29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876FEC7" w14:textId="026F8D9C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2" w:type="dxa"/>
            <w:vAlign w:val="center"/>
          </w:tcPr>
          <w:p w14:paraId="7818DD39" w14:textId="0C9857B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CEBD81A" w14:textId="3480974A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2ECE5C27" w14:textId="4438B638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DB1FDA3" w14:textId="4FEA5F82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705C3C44" w14:textId="6D5ED404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D80E5AE" w14:textId="01A56921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74F80A1E" w14:textId="41BED0FC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AA90CCB" w14:textId="2BD26743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725CB729" w14:textId="41D035C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9EBA3EA" w14:textId="3EEB750E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6" w:type="dxa"/>
            <w:vAlign w:val="center"/>
          </w:tcPr>
          <w:p w14:paraId="0FFC4A50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</w:tr>
      <w:tr w:rsidR="003268B3" w:rsidRPr="00F5798D" w14:paraId="10477C96" w14:textId="58FECD66" w:rsidTr="00B670F3">
        <w:trPr>
          <w:trHeight w:val="227"/>
        </w:trPr>
        <w:tc>
          <w:tcPr>
            <w:tcW w:w="2261" w:type="dxa"/>
            <w:vAlign w:val="center"/>
          </w:tcPr>
          <w:p w14:paraId="3CC609A1" w14:textId="61411A34" w:rsidR="003268B3" w:rsidRPr="00F5798D" w:rsidRDefault="003268B3" w:rsidP="003268B3">
            <w:pPr>
              <w:spacing w:after="0" w:line="240" w:lineRule="auto"/>
              <w:ind w:left="99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oor sleepers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B794D1" w14:textId="588D099E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109F439F" w14:textId="225BF5E3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D4D8EA" w14:textId="565CBDDA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417FFE20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924B52" w14:textId="411F39A5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9" w:type="dxa"/>
            <w:vAlign w:val="center"/>
          </w:tcPr>
          <w:p w14:paraId="769C1B14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60591D" w14:textId="5B8F17A5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61" w:type="dxa"/>
            <w:vAlign w:val="center"/>
          </w:tcPr>
          <w:p w14:paraId="1F8FB7FF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2F74D102" w14:textId="2AB82ACA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943" w:type="dxa"/>
            <w:vAlign w:val="center"/>
          </w:tcPr>
          <w:p w14:paraId="0F19252C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339C1762" w14:textId="21518D85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25</w:t>
            </w:r>
          </w:p>
        </w:tc>
        <w:tc>
          <w:tcPr>
            <w:tcW w:w="814" w:type="dxa"/>
            <w:vAlign w:val="center"/>
          </w:tcPr>
          <w:p w14:paraId="3FE7BDED" w14:textId="0147D34A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2.12, 2.63</w:t>
            </w:r>
          </w:p>
        </w:tc>
        <w:tc>
          <w:tcPr>
            <w:tcW w:w="811" w:type="dxa"/>
            <w:vAlign w:val="center"/>
          </w:tcPr>
          <w:p w14:paraId="1DE86A1E" w14:textId="310902E8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vAlign w:val="center"/>
          </w:tcPr>
          <w:p w14:paraId="43C05D3A" w14:textId="41C1451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E4C49BE" w14:textId="24F58FFD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2" w:type="dxa"/>
            <w:vAlign w:val="center"/>
          </w:tcPr>
          <w:p w14:paraId="195CFAE5" w14:textId="7BA198B3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3806DD3" w14:textId="28ACEB8B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49D136A0" w14:textId="0CD50BEB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00C2161" w14:textId="279DE3A0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480EAECC" w14:textId="6F32389B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685ACB0" w14:textId="7D8F6CAB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5A2AA2E2" w14:textId="0248C8B2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83E256F" w14:textId="10925190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634B84DD" w14:textId="584FCCFD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1D58F44" w14:textId="7C703C28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6" w:type="dxa"/>
            <w:vAlign w:val="center"/>
          </w:tcPr>
          <w:p w14:paraId="421AB1B3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CE2FA3" w:rsidRPr="00F5798D" w14:paraId="61504FC6" w14:textId="77777777" w:rsidTr="00B670F3">
        <w:trPr>
          <w:trHeight w:val="227"/>
        </w:trPr>
        <w:tc>
          <w:tcPr>
            <w:tcW w:w="2261" w:type="dxa"/>
            <w:vAlign w:val="center"/>
          </w:tcPr>
          <w:p w14:paraId="5A726062" w14:textId="19973873" w:rsidR="00CE2FA3" w:rsidRPr="00F5798D" w:rsidRDefault="00CE2FA3" w:rsidP="00CE2F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Smoking status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E87A12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21A00904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869754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D681FD3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999EDF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9" w:type="dxa"/>
            <w:vAlign w:val="center"/>
          </w:tcPr>
          <w:p w14:paraId="367093D9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E4C693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61" w:type="dxa"/>
            <w:vAlign w:val="center"/>
          </w:tcPr>
          <w:p w14:paraId="3EA2A79B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0104B39D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2C6B3A65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28ABFC8D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4" w:type="dxa"/>
            <w:vAlign w:val="center"/>
          </w:tcPr>
          <w:p w14:paraId="6904739E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AD4540B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5" w:type="dxa"/>
            <w:vAlign w:val="center"/>
          </w:tcPr>
          <w:p w14:paraId="6EA911D8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71E8261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2" w:type="dxa"/>
            <w:vAlign w:val="center"/>
          </w:tcPr>
          <w:p w14:paraId="187CA745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129C85A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AF7E6B5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35A8891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53360DAC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BB76802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261DFD7A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792089C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686139F6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4F984C8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6" w:type="dxa"/>
            <w:vAlign w:val="center"/>
          </w:tcPr>
          <w:p w14:paraId="2367D482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3268B3" w:rsidRPr="00F5798D" w14:paraId="6BD5A912" w14:textId="77777777" w:rsidTr="00B670F3">
        <w:trPr>
          <w:trHeight w:val="227"/>
        </w:trPr>
        <w:tc>
          <w:tcPr>
            <w:tcW w:w="2261" w:type="dxa"/>
            <w:vAlign w:val="center"/>
          </w:tcPr>
          <w:p w14:paraId="45A5F964" w14:textId="595D5B68" w:rsidR="003268B3" w:rsidRPr="00F5798D" w:rsidRDefault="003268B3" w:rsidP="003268B3">
            <w:pPr>
              <w:spacing w:after="0" w:line="240" w:lineRule="auto"/>
              <w:ind w:left="99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n-smokers*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5D5AE8" w14:textId="7C80B10F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17752723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6B2DAE" w14:textId="3EEC42F1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1EC41606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8DA54A" w14:textId="65F3445C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9" w:type="dxa"/>
            <w:vAlign w:val="center"/>
          </w:tcPr>
          <w:p w14:paraId="4C0B022A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5EEFE1" w14:textId="1B8B027D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61" w:type="dxa"/>
            <w:vAlign w:val="center"/>
          </w:tcPr>
          <w:p w14:paraId="1E2576CA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1E4AD403" w14:textId="764E3FF3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943" w:type="dxa"/>
            <w:vAlign w:val="center"/>
          </w:tcPr>
          <w:p w14:paraId="37B44C82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1AE7F3C4" w14:textId="45803439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vAlign w:val="center"/>
          </w:tcPr>
          <w:p w14:paraId="4F7F6631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5804449" w14:textId="613605D0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5" w:type="dxa"/>
            <w:vAlign w:val="center"/>
          </w:tcPr>
          <w:p w14:paraId="04C8803C" w14:textId="6D9153FA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AEC3DDD" w14:textId="03E9A325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2" w:type="dxa"/>
            <w:vAlign w:val="center"/>
          </w:tcPr>
          <w:p w14:paraId="740E065F" w14:textId="35247FBC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9176877" w14:textId="79E0D10F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720F841B" w14:textId="40C12BC1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84BE8B5" w14:textId="33C6D02E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732B4CFB" w14:textId="6D2D3A51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F35223B" w14:textId="0F54A41B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146F24C0" w14:textId="3D2855AF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6E1A222" w14:textId="793F12B0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1915B7AA" w14:textId="03BCEA85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133A8E8" w14:textId="4A410898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6" w:type="dxa"/>
            <w:vAlign w:val="center"/>
          </w:tcPr>
          <w:p w14:paraId="65E3B64E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3268B3" w:rsidRPr="00F5798D" w14:paraId="19C3A35B" w14:textId="21A5BE8F" w:rsidTr="00B670F3">
        <w:trPr>
          <w:trHeight w:val="227"/>
        </w:trPr>
        <w:tc>
          <w:tcPr>
            <w:tcW w:w="2261" w:type="dxa"/>
            <w:vAlign w:val="center"/>
          </w:tcPr>
          <w:p w14:paraId="2183522C" w14:textId="2C28C080" w:rsidR="003268B3" w:rsidRPr="00F5798D" w:rsidRDefault="003268B3" w:rsidP="003268B3">
            <w:pPr>
              <w:spacing w:after="0" w:line="240" w:lineRule="auto"/>
              <w:ind w:left="99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urrent smokers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88C347" w14:textId="06C468C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54480E23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B84EF1" w14:textId="4FB5BE6F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7DD73696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B9265B" w14:textId="4991F25B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9" w:type="dxa"/>
            <w:vAlign w:val="center"/>
          </w:tcPr>
          <w:p w14:paraId="3BA501D9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012A60" w14:textId="3EEB3E51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61" w:type="dxa"/>
            <w:vAlign w:val="center"/>
          </w:tcPr>
          <w:p w14:paraId="0D54F6F2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4EEC3D61" w14:textId="32F852CD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943" w:type="dxa"/>
            <w:vAlign w:val="center"/>
          </w:tcPr>
          <w:p w14:paraId="535E3324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770EA86F" w14:textId="62604732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vAlign w:val="center"/>
          </w:tcPr>
          <w:p w14:paraId="09507D92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63B9046" w14:textId="01D03CA8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23</w:t>
            </w:r>
          </w:p>
        </w:tc>
        <w:tc>
          <w:tcPr>
            <w:tcW w:w="815" w:type="dxa"/>
            <w:vAlign w:val="center"/>
          </w:tcPr>
          <w:p w14:paraId="7E89D42B" w14:textId="0825EAE8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2.67, 2.21</w:t>
            </w:r>
          </w:p>
        </w:tc>
        <w:tc>
          <w:tcPr>
            <w:tcW w:w="811" w:type="dxa"/>
            <w:vAlign w:val="center"/>
          </w:tcPr>
          <w:p w14:paraId="1C07C367" w14:textId="0768326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2" w:type="dxa"/>
            <w:vAlign w:val="center"/>
          </w:tcPr>
          <w:p w14:paraId="3A922D59" w14:textId="43624314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34F8F86" w14:textId="3A9ACE00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0A113B68" w14:textId="5FDD9982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0DFB937" w14:textId="4C271444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3BF0E96A" w14:textId="12414661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9BFD3C9" w14:textId="3ED1C0EE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2A104B08" w14:textId="0FE3363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77E9642" w14:textId="136F42E4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7667D439" w14:textId="2E65D2FC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F8C3200" w14:textId="472799E1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6" w:type="dxa"/>
            <w:vAlign w:val="center"/>
          </w:tcPr>
          <w:p w14:paraId="6E8C32D0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CE2FA3" w:rsidRPr="00F5798D" w14:paraId="7BAA4C6F" w14:textId="77777777" w:rsidTr="00B670F3">
        <w:trPr>
          <w:trHeight w:val="227"/>
        </w:trPr>
        <w:tc>
          <w:tcPr>
            <w:tcW w:w="2261" w:type="dxa"/>
            <w:vAlign w:val="center"/>
          </w:tcPr>
          <w:p w14:paraId="7D215D7A" w14:textId="326DAE91" w:rsidR="00CE2FA3" w:rsidRPr="00F5798D" w:rsidRDefault="00CE2FA3" w:rsidP="00CE2F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Alcohol consumption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0C0A7C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5CFAF682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CFD3A9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9F7CC98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70A0A9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9" w:type="dxa"/>
            <w:vAlign w:val="center"/>
          </w:tcPr>
          <w:p w14:paraId="45D04B23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DF4C17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61" w:type="dxa"/>
            <w:vAlign w:val="center"/>
          </w:tcPr>
          <w:p w14:paraId="2B76E80C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0BB0D819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1A5EF25A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4784342C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4" w:type="dxa"/>
            <w:vAlign w:val="center"/>
          </w:tcPr>
          <w:p w14:paraId="35D24EC8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0251D7B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5" w:type="dxa"/>
            <w:vAlign w:val="center"/>
          </w:tcPr>
          <w:p w14:paraId="0AE8D4D3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1394DAA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2" w:type="dxa"/>
            <w:vAlign w:val="center"/>
          </w:tcPr>
          <w:p w14:paraId="2E653046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AF9CC23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C194B55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16BD604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30FE4500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5A9D9E8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00196902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9DE2F64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0BCCFBFB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1EB7578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6" w:type="dxa"/>
            <w:vAlign w:val="center"/>
          </w:tcPr>
          <w:p w14:paraId="510659A7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F5798D" w:rsidRPr="00F5798D" w14:paraId="24E1D494" w14:textId="77777777" w:rsidTr="00B40BB5">
        <w:trPr>
          <w:trHeight w:val="227"/>
        </w:trPr>
        <w:tc>
          <w:tcPr>
            <w:tcW w:w="2261" w:type="dxa"/>
          </w:tcPr>
          <w:p w14:paraId="5A8F1041" w14:textId="48307398" w:rsidR="00F5798D" w:rsidRPr="00F5798D" w:rsidRDefault="00F5798D" w:rsidP="00F5798D">
            <w:pPr>
              <w:spacing w:after="0" w:line="240" w:lineRule="auto"/>
              <w:ind w:left="99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/Non-hazardous alcohol consumers *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6F7564" w14:textId="02E94714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77F746C1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625A9D" w14:textId="0A57925A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2C3B26A8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46CAE7" w14:textId="7F0B6B8A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9" w:type="dxa"/>
            <w:vAlign w:val="center"/>
          </w:tcPr>
          <w:p w14:paraId="5AE2F1E2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664F94" w14:textId="61C27926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61" w:type="dxa"/>
            <w:vAlign w:val="center"/>
          </w:tcPr>
          <w:p w14:paraId="2307D0DC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7DE45791" w14:textId="7B8D5052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943" w:type="dxa"/>
            <w:vAlign w:val="center"/>
          </w:tcPr>
          <w:p w14:paraId="3C00591A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746704FF" w14:textId="229836DC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vAlign w:val="center"/>
          </w:tcPr>
          <w:p w14:paraId="2F37A093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417FDA6" w14:textId="77ACFF2A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vAlign w:val="center"/>
          </w:tcPr>
          <w:p w14:paraId="276A7F68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BA671CD" w14:textId="4AC4FAB2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2" w:type="dxa"/>
            <w:vAlign w:val="center"/>
          </w:tcPr>
          <w:p w14:paraId="7B68A813" w14:textId="7B4F82E5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904E29A" w14:textId="402B8D02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4B7617F8" w14:textId="61CD5D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C825FD6" w14:textId="521E0DC8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00A346F3" w14:textId="66039BC1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2E58038" w14:textId="150A98DE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097490B5" w14:textId="52972915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7E01CBF" w14:textId="5716144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4BBBBB4B" w14:textId="0514B92B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C0CFD9D" w14:textId="1ADE716D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6" w:type="dxa"/>
            <w:vAlign w:val="center"/>
          </w:tcPr>
          <w:p w14:paraId="196A7A48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F5798D" w:rsidRPr="00F5798D" w14:paraId="59A43CFE" w14:textId="30201331" w:rsidTr="00B40BB5">
        <w:trPr>
          <w:trHeight w:val="227"/>
        </w:trPr>
        <w:tc>
          <w:tcPr>
            <w:tcW w:w="2261" w:type="dxa"/>
          </w:tcPr>
          <w:p w14:paraId="015EA4EB" w14:textId="7E9BD2DA" w:rsidR="00F5798D" w:rsidRPr="00F5798D" w:rsidRDefault="00F5798D" w:rsidP="00F5798D">
            <w:pPr>
              <w:spacing w:after="0" w:line="240" w:lineRule="auto"/>
              <w:ind w:left="99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Hazardous alcohol consumers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97E054" w14:textId="4004F1E3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23EDEF9D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85D20A" w14:textId="0A621A3D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42FCDF73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D7B1C9" w14:textId="7967CAAD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9" w:type="dxa"/>
            <w:vAlign w:val="center"/>
          </w:tcPr>
          <w:p w14:paraId="5BBF65C1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CC31ED" w14:textId="7CAE8AD5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61" w:type="dxa"/>
            <w:vAlign w:val="center"/>
          </w:tcPr>
          <w:p w14:paraId="1D03F38B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67A71388" w14:textId="774F4F6C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943" w:type="dxa"/>
            <w:vAlign w:val="center"/>
          </w:tcPr>
          <w:p w14:paraId="6C11B8BB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7E3BBD11" w14:textId="447D6CC4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vAlign w:val="center"/>
          </w:tcPr>
          <w:p w14:paraId="0FC58402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27C8E31" w14:textId="42C5DAC1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vAlign w:val="center"/>
          </w:tcPr>
          <w:p w14:paraId="6D00D22F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D2EE498" w14:textId="3AC9D01F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2.92</w:t>
            </w:r>
          </w:p>
        </w:tc>
        <w:tc>
          <w:tcPr>
            <w:tcW w:w="812" w:type="dxa"/>
            <w:vAlign w:val="center"/>
          </w:tcPr>
          <w:p w14:paraId="30ABC099" w14:textId="63B9A4C5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6.44, 0.60</w:t>
            </w:r>
          </w:p>
        </w:tc>
        <w:tc>
          <w:tcPr>
            <w:tcW w:w="811" w:type="dxa"/>
            <w:vAlign w:val="center"/>
          </w:tcPr>
          <w:p w14:paraId="7B39F940" w14:textId="686F8142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0A0BDF33" w14:textId="18BEA78E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4B3AF04" w14:textId="4D79B962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5EC2F063" w14:textId="51C9CC2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785D717" w14:textId="1E79329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5FF1FAFD" w14:textId="2A9690EA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8785ABA" w14:textId="1FE41380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4B11B4EB" w14:textId="0BCCCDA0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650F739" w14:textId="53929062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6" w:type="dxa"/>
            <w:vAlign w:val="center"/>
          </w:tcPr>
          <w:p w14:paraId="598D1D49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CE2FA3" w:rsidRPr="00F5798D" w14:paraId="3359B2DA" w14:textId="77777777" w:rsidTr="00B670F3">
        <w:trPr>
          <w:trHeight w:val="227"/>
        </w:trPr>
        <w:tc>
          <w:tcPr>
            <w:tcW w:w="2261" w:type="dxa"/>
            <w:vAlign w:val="center"/>
          </w:tcPr>
          <w:p w14:paraId="4BC39B11" w14:textId="6DCE77CA" w:rsidR="00CE2FA3" w:rsidRPr="00F5798D" w:rsidRDefault="00CE2FA3" w:rsidP="00CE2F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Breakfast skipping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20A5E2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41888640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93131A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E509BB7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72C26C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9" w:type="dxa"/>
            <w:vAlign w:val="center"/>
          </w:tcPr>
          <w:p w14:paraId="4E99AEAE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CF3661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61" w:type="dxa"/>
            <w:vAlign w:val="center"/>
          </w:tcPr>
          <w:p w14:paraId="40661A07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280162E0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583AE72B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66C33483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4" w:type="dxa"/>
            <w:vAlign w:val="center"/>
          </w:tcPr>
          <w:p w14:paraId="69C261E6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132AC5D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5" w:type="dxa"/>
            <w:vAlign w:val="center"/>
          </w:tcPr>
          <w:p w14:paraId="700B56A1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E075F70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2" w:type="dxa"/>
            <w:vAlign w:val="center"/>
          </w:tcPr>
          <w:p w14:paraId="7BE53CC0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45895B3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573C8EB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5EFD7DA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0D38C966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69303A1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60FF0C75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38DBD98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5FAF48EF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28DD50F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6" w:type="dxa"/>
            <w:vAlign w:val="center"/>
          </w:tcPr>
          <w:p w14:paraId="7633914A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3268B3" w:rsidRPr="00F5798D" w14:paraId="68303E5B" w14:textId="77777777" w:rsidTr="00B670F3">
        <w:trPr>
          <w:trHeight w:val="227"/>
        </w:trPr>
        <w:tc>
          <w:tcPr>
            <w:tcW w:w="2261" w:type="dxa"/>
            <w:vAlign w:val="center"/>
          </w:tcPr>
          <w:p w14:paraId="576FDF19" w14:textId="24D669BC" w:rsidR="003268B3" w:rsidRPr="00F5798D" w:rsidRDefault="003268B3" w:rsidP="003268B3">
            <w:pPr>
              <w:spacing w:after="0" w:line="240" w:lineRule="auto"/>
              <w:ind w:left="99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reakfast eaters*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CEACC7" w14:textId="6C0EDC72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08C74150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2146A5" w14:textId="7095423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1AA004B5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E1424A" w14:textId="1DD75ABE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9" w:type="dxa"/>
            <w:vAlign w:val="center"/>
          </w:tcPr>
          <w:p w14:paraId="67B8BCA4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29BC6A" w14:textId="4F10FA06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61" w:type="dxa"/>
            <w:vAlign w:val="center"/>
          </w:tcPr>
          <w:p w14:paraId="1D2E0A5F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0A50AC84" w14:textId="38A6E955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943" w:type="dxa"/>
            <w:vAlign w:val="center"/>
          </w:tcPr>
          <w:p w14:paraId="53F6FACD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450062D0" w14:textId="1AC262B0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vAlign w:val="center"/>
          </w:tcPr>
          <w:p w14:paraId="3ADBA552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76219E0" w14:textId="3B65F88D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vAlign w:val="center"/>
          </w:tcPr>
          <w:p w14:paraId="29876D1C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B7190A1" w14:textId="34AB8C1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2" w:type="dxa"/>
            <w:vAlign w:val="center"/>
          </w:tcPr>
          <w:p w14:paraId="5EC658F0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A4ED0F7" w14:textId="3EEA6334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1" w:type="dxa"/>
            <w:vAlign w:val="center"/>
          </w:tcPr>
          <w:p w14:paraId="3CB39582" w14:textId="38B9E50E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07B66C8" w14:textId="1F4695C2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2922D63B" w14:textId="71EBFF2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8816B87" w14:textId="2872A136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5806E891" w14:textId="509F6FBB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C14EA4E" w14:textId="5C86AFE1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696D6DD4" w14:textId="36161F55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61B4066" w14:textId="2D6394BB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6" w:type="dxa"/>
            <w:vAlign w:val="center"/>
          </w:tcPr>
          <w:p w14:paraId="7E824F7C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3268B3" w:rsidRPr="00F5798D" w14:paraId="72B5DDC3" w14:textId="5ADA39D6" w:rsidTr="00B670F3">
        <w:trPr>
          <w:trHeight w:val="227"/>
        </w:trPr>
        <w:tc>
          <w:tcPr>
            <w:tcW w:w="2261" w:type="dxa"/>
            <w:vAlign w:val="center"/>
          </w:tcPr>
          <w:p w14:paraId="0CC4CBB2" w14:textId="1B39D7BD" w:rsidR="003268B3" w:rsidRPr="00F5798D" w:rsidRDefault="003268B3" w:rsidP="003268B3">
            <w:pPr>
              <w:spacing w:after="0" w:line="240" w:lineRule="auto"/>
              <w:ind w:left="99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reakfast skippers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951328" w14:textId="5BD1AF90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3D767AA1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0CACA3" w14:textId="6CCAC1C0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59A43B30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47D184" w14:textId="27DC9DE6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9" w:type="dxa"/>
            <w:vAlign w:val="center"/>
          </w:tcPr>
          <w:p w14:paraId="4B722518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3D88CD" w14:textId="5954A0B4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61" w:type="dxa"/>
            <w:vAlign w:val="center"/>
          </w:tcPr>
          <w:p w14:paraId="0C25585B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4FCE9DA6" w14:textId="76522889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943" w:type="dxa"/>
            <w:vAlign w:val="center"/>
          </w:tcPr>
          <w:p w14:paraId="2CEFAE99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787841E0" w14:textId="2E50B85B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vAlign w:val="center"/>
          </w:tcPr>
          <w:p w14:paraId="42CE608D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E81CC4D" w14:textId="51FD1C4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vAlign w:val="center"/>
          </w:tcPr>
          <w:p w14:paraId="2B8FD1DE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4F49328" w14:textId="342A1850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2" w:type="dxa"/>
            <w:vAlign w:val="center"/>
          </w:tcPr>
          <w:p w14:paraId="33F75462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15B8CC9" w14:textId="368BB163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2.96</w:t>
            </w:r>
          </w:p>
        </w:tc>
        <w:tc>
          <w:tcPr>
            <w:tcW w:w="811" w:type="dxa"/>
            <w:vAlign w:val="center"/>
          </w:tcPr>
          <w:p w14:paraId="39F7B3CB" w14:textId="3BC0FEF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5.62, -0.30</w:t>
            </w:r>
          </w:p>
        </w:tc>
        <w:tc>
          <w:tcPr>
            <w:tcW w:w="811" w:type="dxa"/>
            <w:vAlign w:val="center"/>
          </w:tcPr>
          <w:p w14:paraId="057FDD83" w14:textId="1DA4D3B3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129E5C41" w14:textId="575A3691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58FC61A" w14:textId="16C190EF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6C6980AF" w14:textId="1AE1CFA8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EACC619" w14:textId="5C46711C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2969D453" w14:textId="156E1C89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4E5616F" w14:textId="68E7D81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6" w:type="dxa"/>
            <w:vAlign w:val="center"/>
          </w:tcPr>
          <w:p w14:paraId="00E9B018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CE2FA3" w:rsidRPr="00F5798D" w14:paraId="752E58A2" w14:textId="23F8DCBB" w:rsidTr="00B670F3">
        <w:trPr>
          <w:trHeight w:val="227"/>
        </w:trPr>
        <w:tc>
          <w:tcPr>
            <w:tcW w:w="2261" w:type="dxa"/>
            <w:vAlign w:val="center"/>
          </w:tcPr>
          <w:p w14:paraId="46097202" w14:textId="5637A883" w:rsidR="00CE2FA3" w:rsidRPr="00F5798D" w:rsidRDefault="00CE2FA3" w:rsidP="00CE2F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val="en-GB" w:eastAsia="it-IT"/>
                <w14:ligatures w14:val="none"/>
              </w:rPr>
              <w:t>Unhealthy behaviours with attending medical or life science majors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A921C7" w14:textId="108986C9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3672D247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81BC51" w14:textId="3656AE8B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9B18FA4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222DEA" w14:textId="1BE56071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09" w:type="dxa"/>
            <w:vAlign w:val="center"/>
          </w:tcPr>
          <w:p w14:paraId="0201A2B4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485694" w14:textId="680424B8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61" w:type="dxa"/>
            <w:vAlign w:val="center"/>
          </w:tcPr>
          <w:p w14:paraId="1E95D5B3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6953FF4A" w14:textId="3C4AD9E4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41D9CD1C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430CC94D" w14:textId="0EB49C38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4" w:type="dxa"/>
            <w:vAlign w:val="center"/>
          </w:tcPr>
          <w:p w14:paraId="2146114F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8375A2D" w14:textId="17A147A4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5" w:type="dxa"/>
            <w:vAlign w:val="center"/>
          </w:tcPr>
          <w:p w14:paraId="28BE9BCD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DB77B02" w14:textId="235C5892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2" w:type="dxa"/>
            <w:vAlign w:val="center"/>
          </w:tcPr>
          <w:p w14:paraId="2BEA58AF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380E87F" w14:textId="65A5FD11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21FAF4F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D55BFB5" w14:textId="52EE116F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46D8CE1B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C82F9A5" w14:textId="2F25591F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37CA8CC5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E89C35F" w14:textId="48852ADF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57EFFD66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6853F61" w14:textId="23F70E65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06" w:type="dxa"/>
            <w:vAlign w:val="center"/>
          </w:tcPr>
          <w:p w14:paraId="1D38C33C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</w:tr>
      <w:tr w:rsidR="00CE2FA3" w:rsidRPr="00F5798D" w14:paraId="37FEF949" w14:textId="77777777" w:rsidTr="00B670F3">
        <w:trPr>
          <w:trHeight w:val="227"/>
        </w:trPr>
        <w:tc>
          <w:tcPr>
            <w:tcW w:w="2261" w:type="dxa"/>
            <w:vAlign w:val="center"/>
          </w:tcPr>
          <w:p w14:paraId="39B15C7F" w14:textId="395A2AA7" w:rsidR="00CE2FA3" w:rsidRPr="00F5798D" w:rsidRDefault="00CE2FA3" w:rsidP="00CE2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Sleep quality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365637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13967345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D0D824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00087CA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661863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09" w:type="dxa"/>
            <w:vAlign w:val="center"/>
          </w:tcPr>
          <w:p w14:paraId="1AC27D29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4856A7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61" w:type="dxa"/>
            <w:vAlign w:val="center"/>
          </w:tcPr>
          <w:p w14:paraId="1C310675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1FD17C6A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429EB40B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5D6DD30D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4" w:type="dxa"/>
            <w:vAlign w:val="center"/>
          </w:tcPr>
          <w:p w14:paraId="59467762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F5EC663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5" w:type="dxa"/>
            <w:vAlign w:val="center"/>
          </w:tcPr>
          <w:p w14:paraId="71EDB15C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6B9F7C1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2" w:type="dxa"/>
            <w:vAlign w:val="center"/>
          </w:tcPr>
          <w:p w14:paraId="67627F27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8B4E56B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ED20313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9CCDB80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030D910D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A824124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3209DC5F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F57EE45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2B5CAB07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D19FCD8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06" w:type="dxa"/>
            <w:vAlign w:val="center"/>
          </w:tcPr>
          <w:p w14:paraId="0905A105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</w:tr>
      <w:tr w:rsidR="003268B3" w:rsidRPr="00F5798D" w14:paraId="6E77664B" w14:textId="77777777" w:rsidTr="00B670F3">
        <w:trPr>
          <w:trHeight w:val="227"/>
        </w:trPr>
        <w:tc>
          <w:tcPr>
            <w:tcW w:w="2261" w:type="dxa"/>
            <w:vAlign w:val="center"/>
          </w:tcPr>
          <w:p w14:paraId="5D0F4565" w14:textId="532323DB" w:rsidR="003268B3" w:rsidRPr="00F5798D" w:rsidRDefault="003268B3" w:rsidP="003268B3">
            <w:pPr>
              <w:spacing w:after="0" w:line="240" w:lineRule="auto"/>
              <w:ind w:left="99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Good sleepers* 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E625A9" w14:textId="52B26161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713F826F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7BC573" w14:textId="3977DF95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2352A0A0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E8D76B" w14:textId="55A23860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9" w:type="dxa"/>
            <w:vAlign w:val="center"/>
          </w:tcPr>
          <w:p w14:paraId="069CEDAE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56DC77" w14:textId="1EA60225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61" w:type="dxa"/>
            <w:vAlign w:val="center"/>
          </w:tcPr>
          <w:p w14:paraId="18549A2C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00AB54C4" w14:textId="48E9F49F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943" w:type="dxa"/>
            <w:vAlign w:val="center"/>
          </w:tcPr>
          <w:p w14:paraId="47DFA152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693C9084" w14:textId="69BD3A4C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vAlign w:val="center"/>
          </w:tcPr>
          <w:p w14:paraId="5381196E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AB96602" w14:textId="7632AE93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vAlign w:val="center"/>
          </w:tcPr>
          <w:p w14:paraId="558B146C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39B47D4" w14:textId="4DF37341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2" w:type="dxa"/>
            <w:vAlign w:val="center"/>
          </w:tcPr>
          <w:p w14:paraId="071F6CA1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B972372" w14:textId="25F633AC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5037A6C7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205FC62" w14:textId="056BA791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3AAFF825" w14:textId="37C37D91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BCF744B" w14:textId="1975DD7D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30AD2B5A" w14:textId="59BEBD5B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E64E7D2" w14:textId="2DC6B720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001E521D" w14:textId="3B6C09D6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640C887" w14:textId="4669FA54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6" w:type="dxa"/>
            <w:vAlign w:val="center"/>
          </w:tcPr>
          <w:p w14:paraId="1E599A0B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</w:p>
        </w:tc>
      </w:tr>
      <w:tr w:rsidR="003268B3" w:rsidRPr="00F5798D" w14:paraId="0980C983" w14:textId="77777777" w:rsidTr="00B670F3">
        <w:trPr>
          <w:trHeight w:val="227"/>
        </w:trPr>
        <w:tc>
          <w:tcPr>
            <w:tcW w:w="2261" w:type="dxa"/>
            <w:vAlign w:val="center"/>
          </w:tcPr>
          <w:p w14:paraId="3C70FB35" w14:textId="16D610FB" w:rsidR="003268B3" w:rsidRPr="00F5798D" w:rsidRDefault="003268B3" w:rsidP="003268B3">
            <w:pPr>
              <w:spacing w:after="0" w:line="240" w:lineRule="auto"/>
              <w:ind w:left="99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oor sleepers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61F898" w14:textId="02C797CC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2A8ABEFB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CD5BE8" w14:textId="2D35051D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0C4B9A04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6050E9" w14:textId="48854CD0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9" w:type="dxa"/>
            <w:vAlign w:val="center"/>
          </w:tcPr>
          <w:p w14:paraId="490CE318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70F181" w14:textId="61ACF65E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61" w:type="dxa"/>
            <w:vAlign w:val="center"/>
          </w:tcPr>
          <w:p w14:paraId="1DED96EA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3EC35990" w14:textId="525A647B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943" w:type="dxa"/>
            <w:vAlign w:val="center"/>
          </w:tcPr>
          <w:p w14:paraId="674FB8E2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7874B28E" w14:textId="1B725B24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vAlign w:val="center"/>
          </w:tcPr>
          <w:p w14:paraId="2FF2E67A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4809796" w14:textId="116034FE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vAlign w:val="center"/>
          </w:tcPr>
          <w:p w14:paraId="244410FD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24C75ED" w14:textId="0F995550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2" w:type="dxa"/>
            <w:vAlign w:val="center"/>
          </w:tcPr>
          <w:p w14:paraId="2A54F1E5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7D0AE25" w14:textId="71290D52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3BB56DA6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A3C5997" w14:textId="159E373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0.62</w:t>
            </w:r>
          </w:p>
        </w:tc>
        <w:tc>
          <w:tcPr>
            <w:tcW w:w="810" w:type="dxa"/>
            <w:vAlign w:val="center"/>
          </w:tcPr>
          <w:p w14:paraId="3845B8FE" w14:textId="6A5FF384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2.74, 1.50</w:t>
            </w:r>
          </w:p>
        </w:tc>
        <w:tc>
          <w:tcPr>
            <w:tcW w:w="811" w:type="dxa"/>
            <w:vAlign w:val="center"/>
          </w:tcPr>
          <w:p w14:paraId="65D6B885" w14:textId="454C9F6A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7971B4C2" w14:textId="278C796E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A306CA4" w14:textId="55D59164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4EC49449" w14:textId="7D378051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679A403" w14:textId="77E290CA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6" w:type="dxa"/>
            <w:vAlign w:val="center"/>
          </w:tcPr>
          <w:p w14:paraId="6395EBB7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CE2FA3" w:rsidRPr="00F5798D" w14:paraId="1B1E5230" w14:textId="77777777" w:rsidTr="00B670F3">
        <w:trPr>
          <w:trHeight w:val="227"/>
        </w:trPr>
        <w:tc>
          <w:tcPr>
            <w:tcW w:w="2261" w:type="dxa"/>
            <w:vAlign w:val="center"/>
          </w:tcPr>
          <w:p w14:paraId="208635EA" w14:textId="2D561BCA" w:rsidR="00CE2FA3" w:rsidRPr="00F5798D" w:rsidRDefault="00CE2FA3" w:rsidP="00CE2F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Smoking status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CF136B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3E28DFAA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1956E6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4277CBE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E92790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9" w:type="dxa"/>
            <w:vAlign w:val="center"/>
          </w:tcPr>
          <w:p w14:paraId="009FB567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FEEE16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61" w:type="dxa"/>
            <w:vAlign w:val="center"/>
          </w:tcPr>
          <w:p w14:paraId="14008847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7378D94E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7E356ECB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62E86817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4" w:type="dxa"/>
            <w:vAlign w:val="center"/>
          </w:tcPr>
          <w:p w14:paraId="08EE2E6C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477A693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5" w:type="dxa"/>
            <w:vAlign w:val="center"/>
          </w:tcPr>
          <w:p w14:paraId="6D3E17DC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226578D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2" w:type="dxa"/>
            <w:vAlign w:val="center"/>
          </w:tcPr>
          <w:p w14:paraId="13F95CD2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06A984A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46141F8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22CC74C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1AE6805C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7D7036B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2EAAE9FA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DDEE7F2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1B751DBC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70281A5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6" w:type="dxa"/>
            <w:vAlign w:val="center"/>
          </w:tcPr>
          <w:p w14:paraId="36349AAB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3268B3" w:rsidRPr="00F5798D" w14:paraId="4FE3592B" w14:textId="77777777" w:rsidTr="00B670F3">
        <w:trPr>
          <w:trHeight w:val="227"/>
        </w:trPr>
        <w:tc>
          <w:tcPr>
            <w:tcW w:w="2261" w:type="dxa"/>
            <w:vAlign w:val="center"/>
          </w:tcPr>
          <w:p w14:paraId="75650268" w14:textId="5B74ED79" w:rsidR="003268B3" w:rsidRPr="00F5798D" w:rsidRDefault="003268B3" w:rsidP="003268B3">
            <w:pPr>
              <w:spacing w:after="0" w:line="240" w:lineRule="auto"/>
              <w:ind w:left="99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n-smokers*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1A487E" w14:textId="185B86C5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6E5BD539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0FE889" w14:textId="66120505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0158C14A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FBEE7A" w14:textId="3CE0AB84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9" w:type="dxa"/>
            <w:vAlign w:val="center"/>
          </w:tcPr>
          <w:p w14:paraId="0FF899D0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31772F" w14:textId="43746571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61" w:type="dxa"/>
            <w:vAlign w:val="center"/>
          </w:tcPr>
          <w:p w14:paraId="37B62FE0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63576A22" w14:textId="70CDB206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943" w:type="dxa"/>
            <w:vAlign w:val="center"/>
          </w:tcPr>
          <w:p w14:paraId="2B8F7850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3A07665C" w14:textId="0D1F2C4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vAlign w:val="center"/>
          </w:tcPr>
          <w:p w14:paraId="48EEB455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88903B7" w14:textId="32DDA3DB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vAlign w:val="center"/>
          </w:tcPr>
          <w:p w14:paraId="0B602700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2C4E23A" w14:textId="086AA998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2" w:type="dxa"/>
            <w:vAlign w:val="center"/>
          </w:tcPr>
          <w:p w14:paraId="56277986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36DFB33" w14:textId="4EF0F9B3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6D4AA51F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3AD8F0B" w14:textId="047B61D1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145591B5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1C39822" w14:textId="147C6740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37B01FDA" w14:textId="2AB3334B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AC2BD51" w14:textId="1C601FEC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1BE5C570" w14:textId="2EB56EA9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8D41AA6" w14:textId="52C18CAD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6" w:type="dxa"/>
            <w:vAlign w:val="center"/>
          </w:tcPr>
          <w:p w14:paraId="5C0F3EA6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3268B3" w:rsidRPr="00F5798D" w14:paraId="094FC09C" w14:textId="77777777" w:rsidTr="00B670F3">
        <w:trPr>
          <w:trHeight w:val="227"/>
        </w:trPr>
        <w:tc>
          <w:tcPr>
            <w:tcW w:w="2261" w:type="dxa"/>
            <w:vAlign w:val="center"/>
          </w:tcPr>
          <w:p w14:paraId="6DF659EC" w14:textId="034A89BA" w:rsidR="003268B3" w:rsidRPr="00F5798D" w:rsidRDefault="003268B3" w:rsidP="003268B3">
            <w:pPr>
              <w:spacing w:after="0" w:line="240" w:lineRule="auto"/>
              <w:ind w:left="99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urrent smokers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E49F9C" w14:textId="6D7C7670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43CBD44D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9C6363" w14:textId="25242CD8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739DCFDD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3C37B7" w14:textId="0F5728FD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9" w:type="dxa"/>
            <w:vAlign w:val="center"/>
          </w:tcPr>
          <w:p w14:paraId="093226A6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016680" w14:textId="63646C1A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61" w:type="dxa"/>
            <w:vAlign w:val="center"/>
          </w:tcPr>
          <w:p w14:paraId="24C61F2F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5FA70A04" w14:textId="1E338D3D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943" w:type="dxa"/>
            <w:vAlign w:val="center"/>
          </w:tcPr>
          <w:p w14:paraId="26382148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52619B3A" w14:textId="7FF25C1B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vAlign w:val="center"/>
          </w:tcPr>
          <w:p w14:paraId="058CD245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66B5E83" w14:textId="7BE3C925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vAlign w:val="center"/>
          </w:tcPr>
          <w:p w14:paraId="601578F7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2CE9078" w14:textId="7EF8E34A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2" w:type="dxa"/>
            <w:vAlign w:val="center"/>
          </w:tcPr>
          <w:p w14:paraId="39892549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D682541" w14:textId="0DA82C0F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7F6A103E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2FE0E5D" w14:textId="0C643B83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0779D8BC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87C5AB1" w14:textId="23E0C52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49</w:t>
            </w:r>
          </w:p>
        </w:tc>
        <w:tc>
          <w:tcPr>
            <w:tcW w:w="810" w:type="dxa"/>
            <w:vAlign w:val="center"/>
          </w:tcPr>
          <w:p w14:paraId="05B03390" w14:textId="7532F89D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1.71, 2.68</w:t>
            </w:r>
          </w:p>
        </w:tc>
        <w:tc>
          <w:tcPr>
            <w:tcW w:w="811" w:type="dxa"/>
            <w:vAlign w:val="center"/>
          </w:tcPr>
          <w:p w14:paraId="53B6C712" w14:textId="0CC8CD82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25FFDA61" w14:textId="0E80A130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36970BC" w14:textId="5E0620B6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6" w:type="dxa"/>
            <w:vAlign w:val="center"/>
          </w:tcPr>
          <w:p w14:paraId="5F16D0A9" w14:textId="77777777" w:rsidR="003268B3" w:rsidRPr="00F5798D" w:rsidRDefault="003268B3" w:rsidP="0032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CE2FA3" w:rsidRPr="00F5798D" w14:paraId="3AB0FDCF" w14:textId="77777777" w:rsidTr="00B670F3">
        <w:trPr>
          <w:trHeight w:val="227"/>
        </w:trPr>
        <w:tc>
          <w:tcPr>
            <w:tcW w:w="2261" w:type="dxa"/>
            <w:vAlign w:val="center"/>
          </w:tcPr>
          <w:p w14:paraId="68348B20" w14:textId="5D9248AF" w:rsidR="00CE2FA3" w:rsidRPr="00F5798D" w:rsidRDefault="00CE2FA3" w:rsidP="00CE2F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Alcohol consumption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CA26DD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6041B6C3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0D45CF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C3BF06A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82E0A8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9" w:type="dxa"/>
            <w:vAlign w:val="center"/>
          </w:tcPr>
          <w:p w14:paraId="31F1782E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9C4CD0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61" w:type="dxa"/>
            <w:vAlign w:val="center"/>
          </w:tcPr>
          <w:p w14:paraId="623B81B5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1FEBD4CC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354F59FF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403C54D8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4" w:type="dxa"/>
            <w:vAlign w:val="center"/>
          </w:tcPr>
          <w:p w14:paraId="658FA7B3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32177EF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5" w:type="dxa"/>
            <w:vAlign w:val="center"/>
          </w:tcPr>
          <w:p w14:paraId="4602F9F8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B3C7961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2" w:type="dxa"/>
            <w:vAlign w:val="center"/>
          </w:tcPr>
          <w:p w14:paraId="5A0979B8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88F6EDF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19D317B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6803F09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70FEFFC7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1A76863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0E5C5172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6AD2DBA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3CBFF719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B7756F5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6" w:type="dxa"/>
            <w:vAlign w:val="center"/>
          </w:tcPr>
          <w:p w14:paraId="1C4FC122" w14:textId="77777777" w:rsidR="00CE2FA3" w:rsidRPr="00F5798D" w:rsidRDefault="00CE2FA3" w:rsidP="00CE2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F5798D" w:rsidRPr="00F5798D" w14:paraId="3C6C8363" w14:textId="77777777" w:rsidTr="006A2406">
        <w:trPr>
          <w:trHeight w:val="227"/>
        </w:trPr>
        <w:tc>
          <w:tcPr>
            <w:tcW w:w="2261" w:type="dxa"/>
          </w:tcPr>
          <w:p w14:paraId="6362AC5B" w14:textId="5465CABA" w:rsidR="00F5798D" w:rsidRPr="00F5798D" w:rsidRDefault="00F5798D" w:rsidP="00F5798D">
            <w:pPr>
              <w:spacing w:after="0" w:line="240" w:lineRule="auto"/>
              <w:ind w:left="99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/Non-hazardous alcohol consumers *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7B07F5" w14:textId="63BA8CF1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19ED273C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06EB7C" w14:textId="77D930EF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3684C0D9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E725A4" w14:textId="1DCC25FD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9" w:type="dxa"/>
            <w:vAlign w:val="center"/>
          </w:tcPr>
          <w:p w14:paraId="479BD221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D915C1" w14:textId="1E94094C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61" w:type="dxa"/>
            <w:vAlign w:val="center"/>
          </w:tcPr>
          <w:p w14:paraId="062457D2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3B49CA70" w14:textId="3ABE16C8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943" w:type="dxa"/>
            <w:vAlign w:val="center"/>
          </w:tcPr>
          <w:p w14:paraId="18E7F88A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16369569" w14:textId="0FC4807B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vAlign w:val="center"/>
          </w:tcPr>
          <w:p w14:paraId="470E975D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5D1A9CC" w14:textId="6CA8804F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vAlign w:val="center"/>
          </w:tcPr>
          <w:p w14:paraId="276BB6E0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A5378F4" w14:textId="2D347B21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2" w:type="dxa"/>
            <w:vAlign w:val="center"/>
          </w:tcPr>
          <w:p w14:paraId="1F5410B8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71221C8" w14:textId="07AF01BC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0DA6E5AD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6C5E69A" w14:textId="7C4BC6FC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012C8A1A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4BAA6FE" w14:textId="336BAD4A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27A523CF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55B90C2" w14:textId="742CAC5C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10" w:type="dxa"/>
            <w:vAlign w:val="center"/>
          </w:tcPr>
          <w:p w14:paraId="24CD286D" w14:textId="2C21E0A0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D94936E" w14:textId="745D8F7B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6" w:type="dxa"/>
            <w:vAlign w:val="center"/>
          </w:tcPr>
          <w:p w14:paraId="77E8E37F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F5798D" w:rsidRPr="00F5798D" w14:paraId="58444A96" w14:textId="04497917" w:rsidTr="006A2406">
        <w:trPr>
          <w:trHeight w:val="227"/>
        </w:trPr>
        <w:tc>
          <w:tcPr>
            <w:tcW w:w="2261" w:type="dxa"/>
          </w:tcPr>
          <w:p w14:paraId="0E0B3C23" w14:textId="27B596ED" w:rsidR="00F5798D" w:rsidRPr="00F5798D" w:rsidRDefault="00F5798D" w:rsidP="00F5798D">
            <w:pPr>
              <w:spacing w:after="0" w:line="240" w:lineRule="auto"/>
              <w:ind w:left="99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Hazardous alcohol consumers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EE4322" w14:textId="3DB39A5C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0D11A7FF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922EF8" w14:textId="7A8D54E5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5F01A0F8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209BBC" w14:textId="38C84DBB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9" w:type="dxa"/>
            <w:vAlign w:val="center"/>
          </w:tcPr>
          <w:p w14:paraId="69F78E00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036B9E" w14:textId="30357902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61" w:type="dxa"/>
            <w:vAlign w:val="center"/>
          </w:tcPr>
          <w:p w14:paraId="48A80082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7BAD63F7" w14:textId="297CC449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943" w:type="dxa"/>
            <w:vAlign w:val="center"/>
          </w:tcPr>
          <w:p w14:paraId="5AD2CE19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1F005B8A" w14:textId="0081AE2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vAlign w:val="center"/>
          </w:tcPr>
          <w:p w14:paraId="0AA53954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B969F90" w14:textId="174F37E2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vAlign w:val="center"/>
          </w:tcPr>
          <w:p w14:paraId="356C3C8C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90BE11E" w14:textId="51647488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2" w:type="dxa"/>
            <w:vAlign w:val="center"/>
          </w:tcPr>
          <w:p w14:paraId="3B7107D1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0D419B9" w14:textId="5FE24B4F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75C2678B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21FA06D" w14:textId="021DACCF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55478FB0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2EF84A2" w14:textId="44E3C36E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6E03C015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5EEC083" w14:textId="05EFB372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01</w:t>
            </w:r>
          </w:p>
        </w:tc>
        <w:tc>
          <w:tcPr>
            <w:tcW w:w="810" w:type="dxa"/>
            <w:vAlign w:val="center"/>
          </w:tcPr>
          <w:p w14:paraId="03152E53" w14:textId="20009F5D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1.45, 5.48</w:t>
            </w:r>
          </w:p>
        </w:tc>
        <w:tc>
          <w:tcPr>
            <w:tcW w:w="811" w:type="dxa"/>
            <w:vAlign w:val="center"/>
          </w:tcPr>
          <w:p w14:paraId="57DE3082" w14:textId="445651EE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6" w:type="dxa"/>
            <w:vAlign w:val="center"/>
          </w:tcPr>
          <w:p w14:paraId="11B70BB3" w14:textId="77777777" w:rsidR="00F5798D" w:rsidRPr="00F5798D" w:rsidRDefault="00F5798D" w:rsidP="00F5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7535A3" w:rsidRPr="00F5798D" w14:paraId="6252D6BA" w14:textId="77777777" w:rsidTr="00B670F3">
        <w:trPr>
          <w:trHeight w:val="227"/>
        </w:trPr>
        <w:tc>
          <w:tcPr>
            <w:tcW w:w="2261" w:type="dxa"/>
            <w:vAlign w:val="center"/>
          </w:tcPr>
          <w:p w14:paraId="46DDFF68" w14:textId="7D5F8A6E" w:rsidR="007535A3" w:rsidRPr="00F5798D" w:rsidRDefault="007535A3" w:rsidP="007535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Breakfast skipping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9C00F0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74DCCDF4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D5F084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B78E0EE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59D04C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9" w:type="dxa"/>
            <w:vAlign w:val="center"/>
          </w:tcPr>
          <w:p w14:paraId="0B98B22E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F83585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61" w:type="dxa"/>
            <w:vAlign w:val="center"/>
          </w:tcPr>
          <w:p w14:paraId="7C2A32F6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79F20D1C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55EDF437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24BEC45D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4" w:type="dxa"/>
            <w:vAlign w:val="center"/>
          </w:tcPr>
          <w:p w14:paraId="457FEA38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749364B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5" w:type="dxa"/>
            <w:vAlign w:val="center"/>
          </w:tcPr>
          <w:p w14:paraId="2EB4ADD2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47D0B35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2" w:type="dxa"/>
            <w:vAlign w:val="center"/>
          </w:tcPr>
          <w:p w14:paraId="2C23D9C1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665915C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18664DE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BD8689A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08318828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F412073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3086C547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D4B050B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vAlign w:val="center"/>
          </w:tcPr>
          <w:p w14:paraId="020D3F15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139B210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6" w:type="dxa"/>
            <w:vAlign w:val="center"/>
          </w:tcPr>
          <w:p w14:paraId="2D70FAD0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7535A3" w:rsidRPr="00F5798D" w14:paraId="293D30F3" w14:textId="77777777" w:rsidTr="00B670F3">
        <w:trPr>
          <w:trHeight w:val="227"/>
        </w:trPr>
        <w:tc>
          <w:tcPr>
            <w:tcW w:w="2261" w:type="dxa"/>
            <w:vAlign w:val="center"/>
          </w:tcPr>
          <w:p w14:paraId="62B75146" w14:textId="554EA249" w:rsidR="007535A3" w:rsidRPr="00F5798D" w:rsidRDefault="007535A3" w:rsidP="007535A3">
            <w:pPr>
              <w:spacing w:after="0" w:line="240" w:lineRule="auto"/>
              <w:ind w:left="99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reakfast eaters*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B5DD5F" w14:textId="187744F4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34FA516A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12296D" w14:textId="1AFEBFE4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0DCBECE1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4B22A5" w14:textId="775AD02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9" w:type="dxa"/>
            <w:vAlign w:val="center"/>
          </w:tcPr>
          <w:p w14:paraId="547CF98B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7E2F06" w14:textId="0E7017BF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61" w:type="dxa"/>
            <w:vAlign w:val="center"/>
          </w:tcPr>
          <w:p w14:paraId="58DED7BD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78075056" w14:textId="3282DEE4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943" w:type="dxa"/>
            <w:vAlign w:val="center"/>
          </w:tcPr>
          <w:p w14:paraId="4BA1FBE9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2049FF79" w14:textId="0A02BBE1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vAlign w:val="center"/>
          </w:tcPr>
          <w:p w14:paraId="51DA9907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4A2D73BD" w14:textId="551FA334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vAlign w:val="center"/>
          </w:tcPr>
          <w:p w14:paraId="4CBDFD77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FB195F9" w14:textId="15D7738E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2" w:type="dxa"/>
            <w:vAlign w:val="center"/>
          </w:tcPr>
          <w:p w14:paraId="4AD33FD5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544A812" w14:textId="076FF084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55F07E46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6292511" w14:textId="477B2D08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737FA449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2CE7DAF" w14:textId="70CD1ABD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46B84B1C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7265548" w14:textId="7EA96341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04A2690D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5A4CC8C" w14:textId="500B3078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806" w:type="dxa"/>
            <w:vAlign w:val="center"/>
          </w:tcPr>
          <w:p w14:paraId="7E47F2DE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</w:tr>
      <w:tr w:rsidR="007535A3" w:rsidRPr="00F5798D" w14:paraId="630B4BA5" w14:textId="77777777" w:rsidTr="00B670F3">
        <w:trPr>
          <w:trHeight w:val="227"/>
        </w:trPr>
        <w:tc>
          <w:tcPr>
            <w:tcW w:w="2261" w:type="dxa"/>
            <w:vAlign w:val="center"/>
          </w:tcPr>
          <w:p w14:paraId="14BA953C" w14:textId="61DB660A" w:rsidR="007535A3" w:rsidRPr="00F5798D" w:rsidRDefault="007535A3" w:rsidP="007535A3">
            <w:pPr>
              <w:spacing w:after="0" w:line="240" w:lineRule="auto"/>
              <w:ind w:left="99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F5798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reakfast skippers</w:t>
            </w:r>
          </w:p>
        </w:tc>
        <w:tc>
          <w:tcPr>
            <w:tcW w:w="8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FBE0CF" w14:textId="4A99CC10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5DEC4003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0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60929F" w14:textId="39DFF38E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52E5CE4E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28596E" w14:textId="2E4B5CFC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09" w:type="dxa"/>
            <w:vAlign w:val="center"/>
          </w:tcPr>
          <w:p w14:paraId="07FBBBAA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5B0F0B" w14:textId="7D4BC1F1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61" w:type="dxa"/>
            <w:vAlign w:val="center"/>
          </w:tcPr>
          <w:p w14:paraId="435D123B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758" w:type="dxa"/>
            <w:vAlign w:val="center"/>
          </w:tcPr>
          <w:p w14:paraId="64913739" w14:textId="61AD9769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943" w:type="dxa"/>
            <w:vAlign w:val="center"/>
          </w:tcPr>
          <w:p w14:paraId="32008516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677" w:type="dxa"/>
            <w:vAlign w:val="center"/>
          </w:tcPr>
          <w:p w14:paraId="58FE6EBD" w14:textId="25EE5293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4" w:type="dxa"/>
            <w:vAlign w:val="center"/>
          </w:tcPr>
          <w:p w14:paraId="33EB2905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5F916EEB" w14:textId="39C4F462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5" w:type="dxa"/>
            <w:vAlign w:val="center"/>
          </w:tcPr>
          <w:p w14:paraId="69591FDC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1B2829BE" w14:textId="0578C284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2" w:type="dxa"/>
            <w:vAlign w:val="center"/>
          </w:tcPr>
          <w:p w14:paraId="6ED62A4C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2921A25E" w14:textId="6C6AB11F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1" w:type="dxa"/>
            <w:vAlign w:val="center"/>
          </w:tcPr>
          <w:p w14:paraId="0A5EB443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6E362616" w14:textId="5B7B6FB6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2E5FF93A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32E8FAD1" w14:textId="0787C551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2EEAE81D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04D75F41" w14:textId="4351A29C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</w:t>
            </w:r>
          </w:p>
        </w:tc>
        <w:tc>
          <w:tcPr>
            <w:tcW w:w="810" w:type="dxa"/>
            <w:vAlign w:val="center"/>
          </w:tcPr>
          <w:p w14:paraId="556DF55D" w14:textId="77777777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</w:p>
        </w:tc>
        <w:tc>
          <w:tcPr>
            <w:tcW w:w="811" w:type="dxa"/>
            <w:vAlign w:val="center"/>
          </w:tcPr>
          <w:p w14:paraId="766AC5D3" w14:textId="1E2CD3E4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2.14</w:t>
            </w:r>
          </w:p>
        </w:tc>
        <w:tc>
          <w:tcPr>
            <w:tcW w:w="806" w:type="dxa"/>
            <w:vAlign w:val="center"/>
          </w:tcPr>
          <w:p w14:paraId="79343612" w14:textId="72A50C40" w:rsidR="007535A3" w:rsidRPr="00F5798D" w:rsidRDefault="007535A3" w:rsidP="00753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-4.63, 0.35</w:t>
            </w:r>
          </w:p>
        </w:tc>
      </w:tr>
      <w:tr w:rsidR="007535A3" w:rsidRPr="00F5798D" w14:paraId="5B722ADB" w14:textId="77777777" w:rsidTr="00CE7FA8">
        <w:trPr>
          <w:trHeight w:val="227"/>
        </w:trPr>
        <w:tc>
          <w:tcPr>
            <w:tcW w:w="23332" w:type="dxa"/>
            <w:gridSpan w:val="27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3B4E89" w14:textId="77777777" w:rsidR="007535A3" w:rsidRPr="00F5798D" w:rsidRDefault="007535A3" w:rsidP="007535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*Reference category</w:t>
            </w:r>
          </w:p>
          <w:p w14:paraId="43B6EB6A" w14:textId="01C254BD" w:rsidR="007535A3" w:rsidRPr="00F5798D" w:rsidRDefault="007535A3" w:rsidP="007535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</w:pPr>
            <w:r w:rsidRPr="00F5798D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vertAlign w:val="superscript"/>
                <w:lang w:val="en-GB" w:eastAsia="it-IT"/>
                <w14:ligatures w14:val="none"/>
              </w:rPr>
              <w:t>#</w:t>
            </w:r>
            <w:r w:rsidRPr="00F5798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val="en-GB" w:eastAsia="it-IT"/>
                <w14:ligatures w14:val="none"/>
              </w:rPr>
              <w:t>Model presented in the Table 2 of the study as Model 1</w:t>
            </w:r>
          </w:p>
        </w:tc>
      </w:tr>
    </w:tbl>
    <w:p w14:paraId="74AD4603" w14:textId="5B32F61C" w:rsidR="006668AE" w:rsidRPr="006A1D29" w:rsidRDefault="006668AE" w:rsidP="00E17990">
      <w:pPr>
        <w:rPr>
          <w:rFonts w:ascii="Times New Roman" w:eastAsia="Times New Roman" w:hAnsi="Times New Roman" w:cs="Times New Roman"/>
          <w:kern w:val="0"/>
          <w:sz w:val="17"/>
          <w:szCs w:val="17"/>
          <w:lang w:val="en-GB" w:eastAsia="it-IT"/>
          <w14:ligatures w14:val="none"/>
        </w:rPr>
      </w:pPr>
    </w:p>
    <w:sectPr w:rsidR="006668AE" w:rsidRPr="006A1D29" w:rsidSect="00CE7FA8">
      <w:pgSz w:w="24948" w:h="18144" w:orient="landscape" w:code="8"/>
      <w:pgMar w:top="567" w:right="680" w:bottom="567" w:left="79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M0NDY0NzAyNjMwMDFS0lEKTi0uzszPAymwrAUAwySi9iwAAAA="/>
  </w:docVars>
  <w:rsids>
    <w:rsidRoot w:val="00B71329"/>
    <w:rsid w:val="00002850"/>
    <w:rsid w:val="00016E5A"/>
    <w:rsid w:val="000201BA"/>
    <w:rsid w:val="000208E0"/>
    <w:rsid w:val="000359AD"/>
    <w:rsid w:val="000853AF"/>
    <w:rsid w:val="000E5852"/>
    <w:rsid w:val="000F7EB5"/>
    <w:rsid w:val="00146C9C"/>
    <w:rsid w:val="00196B18"/>
    <w:rsid w:val="001D5A1A"/>
    <w:rsid w:val="002934D0"/>
    <w:rsid w:val="002E3C88"/>
    <w:rsid w:val="002F4B37"/>
    <w:rsid w:val="003268B3"/>
    <w:rsid w:val="00326BB2"/>
    <w:rsid w:val="003567BF"/>
    <w:rsid w:val="003A214F"/>
    <w:rsid w:val="003C245D"/>
    <w:rsid w:val="003D540C"/>
    <w:rsid w:val="004040DF"/>
    <w:rsid w:val="0040494F"/>
    <w:rsid w:val="004069A4"/>
    <w:rsid w:val="00424299"/>
    <w:rsid w:val="00460EDD"/>
    <w:rsid w:val="00480CDF"/>
    <w:rsid w:val="004B4B94"/>
    <w:rsid w:val="00536EC4"/>
    <w:rsid w:val="005A5778"/>
    <w:rsid w:val="0060007B"/>
    <w:rsid w:val="00646920"/>
    <w:rsid w:val="006668AE"/>
    <w:rsid w:val="00673DA1"/>
    <w:rsid w:val="006A1D29"/>
    <w:rsid w:val="006E0DD5"/>
    <w:rsid w:val="007331C6"/>
    <w:rsid w:val="007535A3"/>
    <w:rsid w:val="00761590"/>
    <w:rsid w:val="007828C8"/>
    <w:rsid w:val="00784E12"/>
    <w:rsid w:val="007966CF"/>
    <w:rsid w:val="008A3137"/>
    <w:rsid w:val="008B5552"/>
    <w:rsid w:val="008C2A0D"/>
    <w:rsid w:val="008C53FA"/>
    <w:rsid w:val="008C55F7"/>
    <w:rsid w:val="008D2E9C"/>
    <w:rsid w:val="0091605B"/>
    <w:rsid w:val="00936E07"/>
    <w:rsid w:val="00951838"/>
    <w:rsid w:val="0095267E"/>
    <w:rsid w:val="009B04E3"/>
    <w:rsid w:val="00A012BC"/>
    <w:rsid w:val="00A02941"/>
    <w:rsid w:val="00A05D64"/>
    <w:rsid w:val="00A4166F"/>
    <w:rsid w:val="00A54462"/>
    <w:rsid w:val="00AE2AFF"/>
    <w:rsid w:val="00B07A5F"/>
    <w:rsid w:val="00B65D2B"/>
    <w:rsid w:val="00B670F3"/>
    <w:rsid w:val="00B71329"/>
    <w:rsid w:val="00BA76A2"/>
    <w:rsid w:val="00BE1059"/>
    <w:rsid w:val="00BF408F"/>
    <w:rsid w:val="00C01692"/>
    <w:rsid w:val="00C06360"/>
    <w:rsid w:val="00C40DF3"/>
    <w:rsid w:val="00C565FA"/>
    <w:rsid w:val="00C73002"/>
    <w:rsid w:val="00CB0CAA"/>
    <w:rsid w:val="00CC52E6"/>
    <w:rsid w:val="00CE2FA3"/>
    <w:rsid w:val="00CE44C7"/>
    <w:rsid w:val="00CE7FA8"/>
    <w:rsid w:val="00D10EA0"/>
    <w:rsid w:val="00D26CA8"/>
    <w:rsid w:val="00D71772"/>
    <w:rsid w:val="00D756D1"/>
    <w:rsid w:val="00DA5840"/>
    <w:rsid w:val="00DE3B90"/>
    <w:rsid w:val="00DF5367"/>
    <w:rsid w:val="00E16250"/>
    <w:rsid w:val="00E17874"/>
    <w:rsid w:val="00E17990"/>
    <w:rsid w:val="00E503B5"/>
    <w:rsid w:val="00E568C5"/>
    <w:rsid w:val="00E7532F"/>
    <w:rsid w:val="00E967C3"/>
    <w:rsid w:val="00EA21CC"/>
    <w:rsid w:val="00EB4845"/>
    <w:rsid w:val="00ED6E21"/>
    <w:rsid w:val="00EE1275"/>
    <w:rsid w:val="00F249EC"/>
    <w:rsid w:val="00F55B05"/>
    <w:rsid w:val="00F5798D"/>
    <w:rsid w:val="00F64C3B"/>
    <w:rsid w:val="00FC693A"/>
    <w:rsid w:val="00FD4851"/>
    <w:rsid w:val="00FE623C"/>
    <w:rsid w:val="00FF103B"/>
    <w:rsid w:val="00FF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FBABD2"/>
  <w15:chartTrackingRefBased/>
  <w15:docId w15:val="{8F90BD27-CF5B-4E4F-AA39-1A302861A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13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3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3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3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3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3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3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3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3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3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3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3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3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3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3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3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3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3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3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13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3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13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3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13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3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13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3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3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3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07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9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7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38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2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0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67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69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19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77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37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5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49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81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76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19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0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94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67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49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00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91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45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87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28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1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7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3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689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7DC5AA-0C67-4BCA-AC34-B81820460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9</Words>
  <Characters>5255</Characters>
  <Application>Microsoft Office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icata</dc:creator>
  <cp:keywords/>
  <dc:description/>
  <cp:lastModifiedBy>Sandhya Patel</cp:lastModifiedBy>
  <cp:revision>2</cp:revision>
  <cp:lastPrinted>2024-08-01T08:45:00Z</cp:lastPrinted>
  <dcterms:created xsi:type="dcterms:W3CDTF">2024-08-15T07:38:00Z</dcterms:created>
  <dcterms:modified xsi:type="dcterms:W3CDTF">2024-08-15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28f95b-2018-418f-8c2a-4c5521464b3e</vt:lpwstr>
  </property>
</Properties>
</file>